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91E4D7" w14:textId="3B31D07F" w:rsidR="00DD50DA" w:rsidRDefault="00DD50DA" w:rsidP="00D01B1C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Graphical Table of Contents</w:t>
      </w:r>
    </w:p>
    <w:p w14:paraId="30597F6F" w14:textId="4412A9F4" w:rsidR="000C69C4" w:rsidRPr="00D01B1C" w:rsidRDefault="00DD50DA" w:rsidP="00D01B1C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C</w:t>
      </w:r>
      <w:r w:rsidR="00D704C7">
        <w:rPr>
          <w:rFonts w:ascii="Times New Roman" w:hAnsi="Times New Roman" w:cs="Times New Roman"/>
          <w:b/>
          <w:lang w:val="en-GB"/>
        </w:rPr>
        <w:t xml:space="preserve">ultivar- and </w:t>
      </w:r>
      <w:r w:rsidR="008B091A">
        <w:rPr>
          <w:rFonts w:ascii="Times New Roman" w:hAnsi="Times New Roman" w:cs="Times New Roman"/>
          <w:b/>
          <w:lang w:val="en-GB"/>
        </w:rPr>
        <w:t xml:space="preserve">field </w:t>
      </w:r>
      <w:r w:rsidR="00D704C7">
        <w:rPr>
          <w:rFonts w:ascii="Times New Roman" w:hAnsi="Times New Roman" w:cs="Times New Roman"/>
          <w:b/>
          <w:lang w:val="en-GB"/>
        </w:rPr>
        <w:t>site-specific</w:t>
      </w:r>
      <w:r w:rsidR="00472DBC">
        <w:rPr>
          <w:rFonts w:ascii="Times New Roman" w:hAnsi="Times New Roman" w:cs="Times New Roman"/>
          <w:b/>
          <w:lang w:val="en-GB"/>
        </w:rPr>
        <w:t xml:space="preserve"> protein and metabolite patterns</w:t>
      </w:r>
      <w:r w:rsidR="00D704C7">
        <w:rPr>
          <w:rFonts w:ascii="Times New Roman" w:hAnsi="Times New Roman" w:cs="Times New Roman"/>
          <w:b/>
          <w:lang w:val="en-GB"/>
        </w:rPr>
        <w:t xml:space="preserve"> of </w:t>
      </w:r>
      <w:proofErr w:type="spellStart"/>
      <w:r w:rsidR="00D704C7">
        <w:rPr>
          <w:rFonts w:ascii="Times New Roman" w:hAnsi="Times New Roman" w:cs="Times New Roman"/>
          <w:b/>
          <w:lang w:val="en-GB"/>
        </w:rPr>
        <w:t>faba</w:t>
      </w:r>
      <w:proofErr w:type="spellEnd"/>
      <w:r w:rsidR="00D704C7">
        <w:rPr>
          <w:rFonts w:ascii="Times New Roman" w:hAnsi="Times New Roman" w:cs="Times New Roman"/>
          <w:b/>
          <w:lang w:val="en-GB"/>
        </w:rPr>
        <w:t xml:space="preserve"> bean</w:t>
      </w:r>
      <w:r w:rsidR="00A8574B">
        <w:rPr>
          <w:rFonts w:ascii="Times New Roman" w:hAnsi="Times New Roman" w:cs="Times New Roman"/>
          <w:b/>
          <w:lang w:val="en-GB"/>
        </w:rPr>
        <w:t xml:space="preserve"> </w:t>
      </w:r>
      <w:r w:rsidR="00D704C7">
        <w:rPr>
          <w:rFonts w:ascii="Times New Roman" w:hAnsi="Times New Roman" w:cs="Times New Roman"/>
          <w:b/>
          <w:lang w:val="en-GB"/>
        </w:rPr>
        <w:t>(</w:t>
      </w:r>
      <w:proofErr w:type="spellStart"/>
      <w:r w:rsidR="00D704C7" w:rsidRPr="00D704C7">
        <w:rPr>
          <w:rFonts w:ascii="Times New Roman" w:hAnsi="Times New Roman" w:cs="Times New Roman"/>
          <w:b/>
          <w:i/>
          <w:lang w:val="en-GB"/>
        </w:rPr>
        <w:t>Vicia</w:t>
      </w:r>
      <w:proofErr w:type="spellEnd"/>
      <w:r w:rsidR="00D704C7" w:rsidRPr="00D704C7">
        <w:rPr>
          <w:rFonts w:ascii="Times New Roman" w:hAnsi="Times New Roman" w:cs="Times New Roman"/>
          <w:b/>
          <w:i/>
          <w:lang w:val="en-GB"/>
        </w:rPr>
        <w:t xml:space="preserve"> </w:t>
      </w:r>
      <w:proofErr w:type="spellStart"/>
      <w:r w:rsidR="00D704C7" w:rsidRPr="00D704C7">
        <w:rPr>
          <w:rFonts w:ascii="Times New Roman" w:hAnsi="Times New Roman" w:cs="Times New Roman"/>
          <w:b/>
          <w:i/>
          <w:lang w:val="en-GB"/>
        </w:rPr>
        <w:t>faba</w:t>
      </w:r>
      <w:proofErr w:type="spellEnd"/>
      <w:r w:rsidR="00A8574B">
        <w:rPr>
          <w:rFonts w:ascii="Times New Roman" w:hAnsi="Times New Roman" w:cs="Times New Roman"/>
          <w:b/>
          <w:lang w:val="en-GB"/>
        </w:rPr>
        <w:t xml:space="preserve"> L.)</w:t>
      </w:r>
      <w:r w:rsidR="00472DBC">
        <w:rPr>
          <w:rFonts w:ascii="Times New Roman" w:hAnsi="Times New Roman" w:cs="Times New Roman"/>
          <w:b/>
          <w:lang w:val="en-GB"/>
        </w:rPr>
        <w:t xml:space="preserve"> seeds</w:t>
      </w:r>
      <w:r w:rsidR="000C69C4" w:rsidRPr="00D01B1C">
        <w:rPr>
          <w:rFonts w:ascii="Times New Roman" w:hAnsi="Times New Roman" w:cs="Times New Roman"/>
          <w:b/>
          <w:lang w:val="en-GB"/>
        </w:rPr>
        <w:tab/>
      </w:r>
    </w:p>
    <w:p w14:paraId="1B7E8ADE" w14:textId="67E4D4B0" w:rsidR="000C69C4" w:rsidRPr="00FE0E0E" w:rsidRDefault="00FE0E0E" w:rsidP="00D01B1C">
      <w:pPr>
        <w:spacing w:after="0" w:line="480" w:lineRule="auto"/>
        <w:rPr>
          <w:rFonts w:ascii="Times New Roman" w:hAnsi="Times New Roman" w:cs="Times New Roman"/>
        </w:rPr>
      </w:pPr>
      <w:r w:rsidRPr="00FE0E0E">
        <w:rPr>
          <w:rFonts w:ascii="Times New Roman" w:hAnsi="Times New Roman" w:cs="Times New Roman"/>
        </w:rPr>
        <w:t>Julia Brandt</w:t>
      </w:r>
      <w:r w:rsidR="000C69C4" w:rsidRPr="00FE0E0E">
        <w:rPr>
          <w:rFonts w:ascii="Times New Roman" w:hAnsi="Times New Roman" w:cs="Times New Roman"/>
        </w:rPr>
        <w:t xml:space="preserve">, </w:t>
      </w:r>
      <w:r w:rsidRPr="00FE0E0E">
        <w:rPr>
          <w:rFonts w:ascii="Times New Roman" w:hAnsi="Times New Roman" w:cs="Times New Roman"/>
        </w:rPr>
        <w:t xml:space="preserve">Alexandra Hüsken, </w:t>
      </w:r>
      <w:r w:rsidR="00B91B9E">
        <w:rPr>
          <w:rFonts w:ascii="Times New Roman" w:hAnsi="Times New Roman" w:cs="Times New Roman"/>
        </w:rPr>
        <w:t xml:space="preserve">Eileen </w:t>
      </w:r>
      <w:proofErr w:type="spellStart"/>
      <w:r w:rsidR="00B91B9E">
        <w:rPr>
          <w:rFonts w:ascii="Times New Roman" w:hAnsi="Times New Roman" w:cs="Times New Roman"/>
        </w:rPr>
        <w:t>Whitelaw</w:t>
      </w:r>
      <w:proofErr w:type="spellEnd"/>
      <w:r w:rsidR="00B91B9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Georg </w:t>
      </w:r>
      <w:proofErr w:type="spellStart"/>
      <w:r>
        <w:rPr>
          <w:rFonts w:ascii="Times New Roman" w:hAnsi="Times New Roman" w:cs="Times New Roman"/>
        </w:rPr>
        <w:t>Langenkämper</w:t>
      </w:r>
      <w:proofErr w:type="spellEnd"/>
      <w:r w:rsidRPr="00FE0E0E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, Rabea Schweiger</w:t>
      </w:r>
      <w:r w:rsidRPr="00FE0E0E">
        <w:rPr>
          <w:rFonts w:ascii="Times New Roman" w:hAnsi="Times New Roman" w:cs="Times New Roman"/>
          <w:vertAlign w:val="superscript"/>
        </w:rPr>
        <w:t>*</w:t>
      </w:r>
    </w:p>
    <w:p w14:paraId="60A2334C" w14:textId="77777777" w:rsidR="000C69C4" w:rsidRPr="00FE0E0E" w:rsidRDefault="000C69C4" w:rsidP="00D01B1C">
      <w:pPr>
        <w:spacing w:after="0" w:line="480" w:lineRule="auto"/>
        <w:rPr>
          <w:rFonts w:ascii="Times New Roman" w:hAnsi="Times New Roman" w:cs="Times New Roman"/>
        </w:rPr>
      </w:pPr>
    </w:p>
    <w:p w14:paraId="62474503" w14:textId="104D14F7" w:rsidR="00963D09" w:rsidRDefault="00596978" w:rsidP="00DD50DA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In our study on t</w:t>
      </w:r>
      <w:r w:rsidR="004F4AF3">
        <w:rPr>
          <w:rFonts w:ascii="Times New Roman" w:hAnsi="Times New Roman" w:cs="Times New Roman"/>
          <w:lang w:val="en-GB"/>
        </w:rPr>
        <w:t xml:space="preserve">he seed chemistry of </w:t>
      </w:r>
      <w:proofErr w:type="spellStart"/>
      <w:r w:rsidR="004F4AF3">
        <w:rPr>
          <w:rFonts w:ascii="Times New Roman" w:hAnsi="Times New Roman" w:cs="Times New Roman"/>
          <w:lang w:val="en-GB"/>
        </w:rPr>
        <w:t>faba</w:t>
      </w:r>
      <w:proofErr w:type="spellEnd"/>
      <w:r w:rsidR="004F4AF3">
        <w:rPr>
          <w:rFonts w:ascii="Times New Roman" w:hAnsi="Times New Roman" w:cs="Times New Roman"/>
          <w:lang w:val="en-GB"/>
        </w:rPr>
        <w:t xml:space="preserve"> bean (</w:t>
      </w:r>
      <w:proofErr w:type="spellStart"/>
      <w:r w:rsidR="004F4AF3" w:rsidRPr="004F4AF3">
        <w:rPr>
          <w:rFonts w:ascii="Times New Roman" w:hAnsi="Times New Roman" w:cs="Times New Roman"/>
          <w:i/>
          <w:iCs/>
          <w:lang w:val="en-GB"/>
        </w:rPr>
        <w:t>Vicia</w:t>
      </w:r>
      <w:proofErr w:type="spellEnd"/>
      <w:r w:rsidR="004F4AF3" w:rsidRPr="004F4AF3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="004F4AF3" w:rsidRPr="004F4AF3">
        <w:rPr>
          <w:rFonts w:ascii="Times New Roman" w:hAnsi="Times New Roman" w:cs="Times New Roman"/>
          <w:i/>
          <w:iCs/>
          <w:lang w:val="en-GB"/>
        </w:rPr>
        <w:t>faba</w:t>
      </w:r>
      <w:proofErr w:type="spellEnd"/>
      <w:r w:rsidR="004F4AF3">
        <w:rPr>
          <w:rFonts w:ascii="Times New Roman" w:hAnsi="Times New Roman" w:cs="Times New Roman"/>
          <w:lang w:val="en-GB"/>
        </w:rPr>
        <w:t xml:space="preserve"> L.), t</w:t>
      </w:r>
      <w:r w:rsidR="005664F3">
        <w:rPr>
          <w:rFonts w:ascii="Times New Roman" w:hAnsi="Times New Roman" w:cs="Times New Roman"/>
          <w:lang w:val="en-GB"/>
        </w:rPr>
        <w:t xml:space="preserve">he protein content as well as the protein and metabolite patterns largely differed between 11 cultivars and were less affected by the field site. In contrast, the seed </w:t>
      </w:r>
      <w:proofErr w:type="spellStart"/>
      <w:r w:rsidR="005664F3">
        <w:rPr>
          <w:rFonts w:ascii="Times New Roman" w:hAnsi="Times New Roman" w:cs="Times New Roman"/>
          <w:lang w:val="en-GB"/>
        </w:rPr>
        <w:t>sulfur</w:t>
      </w:r>
      <w:proofErr w:type="spellEnd"/>
      <w:r w:rsidR="005664F3">
        <w:rPr>
          <w:rFonts w:ascii="Times New Roman" w:hAnsi="Times New Roman" w:cs="Times New Roman"/>
          <w:lang w:val="en-GB"/>
        </w:rPr>
        <w:t xml:space="preserve"> content depended mainly on the field site.</w:t>
      </w:r>
      <w:r w:rsidR="004F4AF3">
        <w:rPr>
          <w:rFonts w:ascii="Times New Roman" w:hAnsi="Times New Roman" w:cs="Times New Roman"/>
          <w:lang w:val="en-GB"/>
        </w:rPr>
        <w:t xml:space="preserve"> </w:t>
      </w:r>
      <w:r w:rsidR="00752E90">
        <w:rPr>
          <w:rFonts w:ascii="Times New Roman" w:hAnsi="Times New Roman" w:cs="Times New Roman"/>
          <w:lang w:val="en-GB"/>
        </w:rPr>
        <w:t>Ou</w:t>
      </w:r>
      <w:r w:rsidR="007E6672">
        <w:rPr>
          <w:rFonts w:ascii="Times New Roman" w:hAnsi="Times New Roman" w:cs="Times New Roman"/>
          <w:lang w:val="en-GB"/>
        </w:rPr>
        <w:t>r</w:t>
      </w:r>
      <w:r w:rsidR="00752E90">
        <w:rPr>
          <w:rFonts w:ascii="Times New Roman" w:hAnsi="Times New Roman" w:cs="Times New Roman"/>
          <w:lang w:val="en-GB"/>
        </w:rPr>
        <w:t xml:space="preserve"> study shows that </w:t>
      </w:r>
      <w:r w:rsidR="00AD0CE2">
        <w:rPr>
          <w:rFonts w:ascii="Times New Roman" w:hAnsi="Times New Roman" w:cs="Times New Roman"/>
          <w:lang w:val="en-GB"/>
        </w:rPr>
        <w:t xml:space="preserve">breeding has led to far-reaching </w:t>
      </w:r>
      <w:r w:rsidR="00AD0CE2" w:rsidRPr="00895AC1">
        <w:rPr>
          <w:rFonts w:ascii="Times New Roman" w:hAnsi="Times New Roman" w:cs="Times New Roman"/>
          <w:lang w:val="en-GB"/>
        </w:rPr>
        <w:t xml:space="preserve">chemical changes in </w:t>
      </w:r>
      <w:proofErr w:type="spellStart"/>
      <w:r w:rsidR="00AD0CE2" w:rsidRPr="00895AC1">
        <w:rPr>
          <w:rFonts w:ascii="Times New Roman" w:hAnsi="Times New Roman" w:cs="Times New Roman"/>
          <w:lang w:val="en-GB"/>
        </w:rPr>
        <w:t>faba</w:t>
      </w:r>
      <w:proofErr w:type="spellEnd"/>
      <w:r w:rsidR="00AD0CE2" w:rsidRPr="00895AC1">
        <w:rPr>
          <w:rFonts w:ascii="Times New Roman" w:hAnsi="Times New Roman" w:cs="Times New Roman"/>
          <w:lang w:val="en-GB"/>
        </w:rPr>
        <w:t xml:space="preserve"> bean seeds, which is important in </w:t>
      </w:r>
      <w:r w:rsidR="00FB2E38" w:rsidRPr="00895AC1">
        <w:rPr>
          <w:rFonts w:ascii="Times New Roman" w:hAnsi="Times New Roman" w:cs="Times New Roman"/>
          <w:lang w:val="en-GB"/>
        </w:rPr>
        <w:t>the light of their nutritional quality</w:t>
      </w:r>
      <w:r w:rsidR="00234D25" w:rsidRPr="00895AC1">
        <w:rPr>
          <w:rFonts w:ascii="Times New Roman" w:hAnsi="Times New Roman" w:cs="Times New Roman"/>
          <w:lang w:val="en-GB"/>
        </w:rPr>
        <w:t xml:space="preserve"> for </w:t>
      </w:r>
      <w:r w:rsidR="00E87BA1">
        <w:rPr>
          <w:rFonts w:ascii="Times New Roman" w:hAnsi="Times New Roman" w:cs="Times New Roman"/>
          <w:lang w:val="en-GB"/>
        </w:rPr>
        <w:t xml:space="preserve">livestock and </w:t>
      </w:r>
      <w:r w:rsidR="00234D25" w:rsidRPr="00895AC1">
        <w:rPr>
          <w:rFonts w:ascii="Times New Roman" w:hAnsi="Times New Roman" w:cs="Times New Roman"/>
          <w:lang w:val="en-GB"/>
        </w:rPr>
        <w:t>humans</w:t>
      </w:r>
      <w:bookmarkStart w:id="0" w:name="_GoBack"/>
      <w:bookmarkEnd w:id="0"/>
      <w:r w:rsidR="00FB2E38" w:rsidRPr="00895AC1">
        <w:rPr>
          <w:rFonts w:ascii="Times New Roman" w:hAnsi="Times New Roman" w:cs="Times New Roman"/>
          <w:lang w:val="en-GB"/>
        </w:rPr>
        <w:t>.</w:t>
      </w:r>
    </w:p>
    <w:p w14:paraId="1BE4CCB0" w14:textId="77777777" w:rsidR="00EC1DA2" w:rsidRPr="00895AC1" w:rsidRDefault="00EC1DA2" w:rsidP="00DD50DA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105E81FE" w14:textId="047CFEDC" w:rsidR="006C1469" w:rsidRPr="00895AC1" w:rsidRDefault="00895AC1" w:rsidP="00DD50DA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895AC1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0AA1B117" wp14:editId="2ECE6033">
            <wp:extent cx="1727835" cy="1442720"/>
            <wp:effectExtent l="0" t="0" r="5715" b="5080"/>
            <wp:docPr id="17084018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7835" cy="144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C1469" w:rsidRPr="00895AC1" w:rsidSect="00457C06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3BCB52" w14:textId="77777777" w:rsidR="00555566" w:rsidRDefault="00555566" w:rsidP="009A56D8">
      <w:pPr>
        <w:spacing w:after="0" w:line="240" w:lineRule="auto"/>
      </w:pPr>
      <w:r>
        <w:separator/>
      </w:r>
    </w:p>
  </w:endnote>
  <w:endnote w:type="continuationSeparator" w:id="0">
    <w:p w14:paraId="02C85AF7" w14:textId="77777777" w:rsidR="00555566" w:rsidRDefault="00555566" w:rsidP="009A56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476E33" w14:textId="0CE1BA85" w:rsidR="00435757" w:rsidRDefault="00435757">
    <w:pPr>
      <w:pStyle w:val="Footer"/>
      <w:jc w:val="right"/>
    </w:pPr>
  </w:p>
  <w:p w14:paraId="51BDB1DB" w14:textId="77777777" w:rsidR="00435757" w:rsidRDefault="004357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789E20" w14:textId="77777777" w:rsidR="00555566" w:rsidRDefault="00555566" w:rsidP="009A56D8">
      <w:pPr>
        <w:spacing w:after="0" w:line="240" w:lineRule="auto"/>
      </w:pPr>
      <w:r>
        <w:separator/>
      </w:r>
    </w:p>
  </w:footnote>
  <w:footnote w:type="continuationSeparator" w:id="0">
    <w:p w14:paraId="287C0DAA" w14:textId="77777777" w:rsidR="00555566" w:rsidRDefault="00555566" w:rsidP="009A56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96942"/>
    <w:multiLevelType w:val="hybridMultilevel"/>
    <w:tmpl w:val="2BDE4B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E95EEF"/>
    <w:multiLevelType w:val="hybridMultilevel"/>
    <w:tmpl w:val="6BB68184"/>
    <w:lvl w:ilvl="0" w:tplc="2C0ACE2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4A54AA"/>
    <w:multiLevelType w:val="hybridMultilevel"/>
    <w:tmpl w:val="6FEACF3A"/>
    <w:lvl w:ilvl="0" w:tplc="54A4B1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AB06EE"/>
    <w:multiLevelType w:val="hybridMultilevel"/>
    <w:tmpl w:val="8DE401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5F47B2"/>
    <w:multiLevelType w:val="hybridMultilevel"/>
    <w:tmpl w:val="3E90647E"/>
    <w:lvl w:ilvl="0" w:tplc="9BA23C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812864"/>
    <w:multiLevelType w:val="multilevel"/>
    <w:tmpl w:val="78829B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5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5f2zpfodvwzle5tpxvr5xmsevxavdwdr2p&quot;&gt;Andreas Bühler&lt;record-ids&gt;&lt;item&gt;448&lt;/item&gt;&lt;/record-ids&gt;&lt;/item&gt;&lt;/Libraries&gt;"/>
  </w:docVars>
  <w:rsids>
    <w:rsidRoot w:val="000C69C4"/>
    <w:rsid w:val="00000993"/>
    <w:rsid w:val="00001E0A"/>
    <w:rsid w:val="00002A0D"/>
    <w:rsid w:val="00005348"/>
    <w:rsid w:val="000055B3"/>
    <w:rsid w:val="0000583F"/>
    <w:rsid w:val="000058EC"/>
    <w:rsid w:val="00005A50"/>
    <w:rsid w:val="00005B21"/>
    <w:rsid w:val="0000680F"/>
    <w:rsid w:val="00007BDA"/>
    <w:rsid w:val="0001093F"/>
    <w:rsid w:val="00010ED7"/>
    <w:rsid w:val="000112AC"/>
    <w:rsid w:val="0001164B"/>
    <w:rsid w:val="00011B53"/>
    <w:rsid w:val="00012F5D"/>
    <w:rsid w:val="00013263"/>
    <w:rsid w:val="00013943"/>
    <w:rsid w:val="000144A8"/>
    <w:rsid w:val="00015517"/>
    <w:rsid w:val="00015902"/>
    <w:rsid w:val="00015B5A"/>
    <w:rsid w:val="00015FC2"/>
    <w:rsid w:val="000162EF"/>
    <w:rsid w:val="00016BCC"/>
    <w:rsid w:val="00016C24"/>
    <w:rsid w:val="000177B3"/>
    <w:rsid w:val="000179F4"/>
    <w:rsid w:val="00017B57"/>
    <w:rsid w:val="000200FF"/>
    <w:rsid w:val="000213B3"/>
    <w:rsid w:val="00021637"/>
    <w:rsid w:val="00022EA3"/>
    <w:rsid w:val="00023557"/>
    <w:rsid w:val="00023CC3"/>
    <w:rsid w:val="00023DAF"/>
    <w:rsid w:val="000242AF"/>
    <w:rsid w:val="00025084"/>
    <w:rsid w:val="00025B56"/>
    <w:rsid w:val="000265B2"/>
    <w:rsid w:val="0002715F"/>
    <w:rsid w:val="00027514"/>
    <w:rsid w:val="0002793A"/>
    <w:rsid w:val="00027FE8"/>
    <w:rsid w:val="000303EB"/>
    <w:rsid w:val="00030436"/>
    <w:rsid w:val="00030E6E"/>
    <w:rsid w:val="00030FF8"/>
    <w:rsid w:val="000310B3"/>
    <w:rsid w:val="00031752"/>
    <w:rsid w:val="000347EA"/>
    <w:rsid w:val="00034A31"/>
    <w:rsid w:val="00035A98"/>
    <w:rsid w:val="000360A4"/>
    <w:rsid w:val="00036355"/>
    <w:rsid w:val="00036972"/>
    <w:rsid w:val="00036A0D"/>
    <w:rsid w:val="00040E0C"/>
    <w:rsid w:val="000421A2"/>
    <w:rsid w:val="00042AD7"/>
    <w:rsid w:val="000434F0"/>
    <w:rsid w:val="0004382A"/>
    <w:rsid w:val="00043F38"/>
    <w:rsid w:val="00044D16"/>
    <w:rsid w:val="0004592A"/>
    <w:rsid w:val="000465FB"/>
    <w:rsid w:val="00046CB5"/>
    <w:rsid w:val="00047F4B"/>
    <w:rsid w:val="0005096F"/>
    <w:rsid w:val="0005174D"/>
    <w:rsid w:val="00051866"/>
    <w:rsid w:val="00051917"/>
    <w:rsid w:val="00051994"/>
    <w:rsid w:val="000543AA"/>
    <w:rsid w:val="00055C8D"/>
    <w:rsid w:val="00056BCE"/>
    <w:rsid w:val="00056D82"/>
    <w:rsid w:val="00056F97"/>
    <w:rsid w:val="0005702E"/>
    <w:rsid w:val="0006070C"/>
    <w:rsid w:val="000613AD"/>
    <w:rsid w:val="00061930"/>
    <w:rsid w:val="0006193C"/>
    <w:rsid w:val="00061A87"/>
    <w:rsid w:val="00062590"/>
    <w:rsid w:val="000629F0"/>
    <w:rsid w:val="00062E1B"/>
    <w:rsid w:val="000631BD"/>
    <w:rsid w:val="000639AA"/>
    <w:rsid w:val="00063C77"/>
    <w:rsid w:val="00064FA9"/>
    <w:rsid w:val="00065D5F"/>
    <w:rsid w:val="00066593"/>
    <w:rsid w:val="000737B6"/>
    <w:rsid w:val="00073B32"/>
    <w:rsid w:val="00074126"/>
    <w:rsid w:val="00074E6D"/>
    <w:rsid w:val="0007674D"/>
    <w:rsid w:val="00077799"/>
    <w:rsid w:val="000778E1"/>
    <w:rsid w:val="00081FCE"/>
    <w:rsid w:val="00082133"/>
    <w:rsid w:val="000827DD"/>
    <w:rsid w:val="00082AA1"/>
    <w:rsid w:val="00082B1A"/>
    <w:rsid w:val="00082C8F"/>
    <w:rsid w:val="00082D61"/>
    <w:rsid w:val="00083AC2"/>
    <w:rsid w:val="000849BC"/>
    <w:rsid w:val="00084AFF"/>
    <w:rsid w:val="00084CCF"/>
    <w:rsid w:val="00085A29"/>
    <w:rsid w:val="00085D69"/>
    <w:rsid w:val="00085E2E"/>
    <w:rsid w:val="00086B23"/>
    <w:rsid w:val="000902EC"/>
    <w:rsid w:val="00090E42"/>
    <w:rsid w:val="00090E47"/>
    <w:rsid w:val="00090F60"/>
    <w:rsid w:val="00090F71"/>
    <w:rsid w:val="00091478"/>
    <w:rsid w:val="00091AE6"/>
    <w:rsid w:val="00092230"/>
    <w:rsid w:val="00092A1C"/>
    <w:rsid w:val="00093508"/>
    <w:rsid w:val="00093A18"/>
    <w:rsid w:val="00094817"/>
    <w:rsid w:val="000949EB"/>
    <w:rsid w:val="000957DF"/>
    <w:rsid w:val="00095DCA"/>
    <w:rsid w:val="00095FF2"/>
    <w:rsid w:val="0009645D"/>
    <w:rsid w:val="00096BF2"/>
    <w:rsid w:val="00097C2F"/>
    <w:rsid w:val="00097FB4"/>
    <w:rsid w:val="000A1044"/>
    <w:rsid w:val="000A1966"/>
    <w:rsid w:val="000A2410"/>
    <w:rsid w:val="000A3F5D"/>
    <w:rsid w:val="000A44C7"/>
    <w:rsid w:val="000A4BC5"/>
    <w:rsid w:val="000A5CA2"/>
    <w:rsid w:val="000B04AD"/>
    <w:rsid w:val="000B059C"/>
    <w:rsid w:val="000B0A15"/>
    <w:rsid w:val="000B0F01"/>
    <w:rsid w:val="000B2A47"/>
    <w:rsid w:val="000B2D33"/>
    <w:rsid w:val="000B2DC0"/>
    <w:rsid w:val="000B3502"/>
    <w:rsid w:val="000B3D5D"/>
    <w:rsid w:val="000B3D72"/>
    <w:rsid w:val="000B4629"/>
    <w:rsid w:val="000B47A7"/>
    <w:rsid w:val="000B4A36"/>
    <w:rsid w:val="000B5DB9"/>
    <w:rsid w:val="000B7ED3"/>
    <w:rsid w:val="000C0494"/>
    <w:rsid w:val="000C1673"/>
    <w:rsid w:val="000C2ACE"/>
    <w:rsid w:val="000C35D8"/>
    <w:rsid w:val="000C4198"/>
    <w:rsid w:val="000C4953"/>
    <w:rsid w:val="000C4A5C"/>
    <w:rsid w:val="000C516F"/>
    <w:rsid w:val="000C5A13"/>
    <w:rsid w:val="000C5B8B"/>
    <w:rsid w:val="000C6327"/>
    <w:rsid w:val="000C65D8"/>
    <w:rsid w:val="000C67B9"/>
    <w:rsid w:val="000C69C4"/>
    <w:rsid w:val="000C6C36"/>
    <w:rsid w:val="000C71CD"/>
    <w:rsid w:val="000D06C9"/>
    <w:rsid w:val="000D2051"/>
    <w:rsid w:val="000D226B"/>
    <w:rsid w:val="000D315C"/>
    <w:rsid w:val="000D3646"/>
    <w:rsid w:val="000D4602"/>
    <w:rsid w:val="000D56FA"/>
    <w:rsid w:val="000D5836"/>
    <w:rsid w:val="000D6537"/>
    <w:rsid w:val="000D6735"/>
    <w:rsid w:val="000D6779"/>
    <w:rsid w:val="000E01ED"/>
    <w:rsid w:val="000E0653"/>
    <w:rsid w:val="000E0BA0"/>
    <w:rsid w:val="000E1C36"/>
    <w:rsid w:val="000E2BC7"/>
    <w:rsid w:val="000E347A"/>
    <w:rsid w:val="000E36A6"/>
    <w:rsid w:val="000E4163"/>
    <w:rsid w:val="000E4712"/>
    <w:rsid w:val="000E4C25"/>
    <w:rsid w:val="000E4C46"/>
    <w:rsid w:val="000E5507"/>
    <w:rsid w:val="000E5C41"/>
    <w:rsid w:val="000E668F"/>
    <w:rsid w:val="000E7563"/>
    <w:rsid w:val="000F10F0"/>
    <w:rsid w:val="000F1119"/>
    <w:rsid w:val="000F141B"/>
    <w:rsid w:val="000F1942"/>
    <w:rsid w:val="000F1F0E"/>
    <w:rsid w:val="000F217D"/>
    <w:rsid w:val="000F248E"/>
    <w:rsid w:val="000F2593"/>
    <w:rsid w:val="000F28F4"/>
    <w:rsid w:val="000F31F8"/>
    <w:rsid w:val="000F396A"/>
    <w:rsid w:val="000F3E92"/>
    <w:rsid w:val="000F3EB7"/>
    <w:rsid w:val="000F41C9"/>
    <w:rsid w:val="000F55A5"/>
    <w:rsid w:val="000F6B51"/>
    <w:rsid w:val="000F76BD"/>
    <w:rsid w:val="000F7957"/>
    <w:rsid w:val="000F7F62"/>
    <w:rsid w:val="00101485"/>
    <w:rsid w:val="0010273D"/>
    <w:rsid w:val="00102E38"/>
    <w:rsid w:val="0010333F"/>
    <w:rsid w:val="001040FC"/>
    <w:rsid w:val="0010462A"/>
    <w:rsid w:val="0010466A"/>
    <w:rsid w:val="00104A2B"/>
    <w:rsid w:val="001060B8"/>
    <w:rsid w:val="00106742"/>
    <w:rsid w:val="00107295"/>
    <w:rsid w:val="00107536"/>
    <w:rsid w:val="001115BE"/>
    <w:rsid w:val="00111C2A"/>
    <w:rsid w:val="0011225B"/>
    <w:rsid w:val="001123B0"/>
    <w:rsid w:val="001128A4"/>
    <w:rsid w:val="00112987"/>
    <w:rsid w:val="00112AA8"/>
    <w:rsid w:val="0011371D"/>
    <w:rsid w:val="00113730"/>
    <w:rsid w:val="001138D8"/>
    <w:rsid w:val="0011483E"/>
    <w:rsid w:val="00114B15"/>
    <w:rsid w:val="00116649"/>
    <w:rsid w:val="00116C8B"/>
    <w:rsid w:val="00116F6E"/>
    <w:rsid w:val="0011737D"/>
    <w:rsid w:val="00117F0C"/>
    <w:rsid w:val="0012076E"/>
    <w:rsid w:val="001208C8"/>
    <w:rsid w:val="00120AC9"/>
    <w:rsid w:val="00120AEF"/>
    <w:rsid w:val="0012114D"/>
    <w:rsid w:val="001216A1"/>
    <w:rsid w:val="0012265C"/>
    <w:rsid w:val="0012295C"/>
    <w:rsid w:val="00122AD0"/>
    <w:rsid w:val="0012320C"/>
    <w:rsid w:val="001244DD"/>
    <w:rsid w:val="00124625"/>
    <w:rsid w:val="00126433"/>
    <w:rsid w:val="001301AE"/>
    <w:rsid w:val="001305FF"/>
    <w:rsid w:val="001311EA"/>
    <w:rsid w:val="00131476"/>
    <w:rsid w:val="00131A95"/>
    <w:rsid w:val="00131D68"/>
    <w:rsid w:val="00131E80"/>
    <w:rsid w:val="00133466"/>
    <w:rsid w:val="001338A0"/>
    <w:rsid w:val="00133B15"/>
    <w:rsid w:val="001340CB"/>
    <w:rsid w:val="0013420E"/>
    <w:rsid w:val="001345CA"/>
    <w:rsid w:val="001349B6"/>
    <w:rsid w:val="00135278"/>
    <w:rsid w:val="0013711A"/>
    <w:rsid w:val="001371AD"/>
    <w:rsid w:val="00137695"/>
    <w:rsid w:val="001379A8"/>
    <w:rsid w:val="00137FF4"/>
    <w:rsid w:val="00141043"/>
    <w:rsid w:val="001415EF"/>
    <w:rsid w:val="00141EE2"/>
    <w:rsid w:val="00141F3A"/>
    <w:rsid w:val="00143050"/>
    <w:rsid w:val="0014366C"/>
    <w:rsid w:val="00143F4F"/>
    <w:rsid w:val="00144E51"/>
    <w:rsid w:val="00145D78"/>
    <w:rsid w:val="0014658E"/>
    <w:rsid w:val="001472DA"/>
    <w:rsid w:val="001476A3"/>
    <w:rsid w:val="001477BD"/>
    <w:rsid w:val="001478E3"/>
    <w:rsid w:val="001513AF"/>
    <w:rsid w:val="0015197D"/>
    <w:rsid w:val="00151A3F"/>
    <w:rsid w:val="00151B36"/>
    <w:rsid w:val="00152366"/>
    <w:rsid w:val="00152635"/>
    <w:rsid w:val="0015295A"/>
    <w:rsid w:val="00152ADD"/>
    <w:rsid w:val="00153566"/>
    <w:rsid w:val="001538E0"/>
    <w:rsid w:val="00153B72"/>
    <w:rsid w:val="00153C30"/>
    <w:rsid w:val="00154424"/>
    <w:rsid w:val="00154919"/>
    <w:rsid w:val="00154AD8"/>
    <w:rsid w:val="00154D4E"/>
    <w:rsid w:val="001558D1"/>
    <w:rsid w:val="00155E8E"/>
    <w:rsid w:val="00156A75"/>
    <w:rsid w:val="00157979"/>
    <w:rsid w:val="00157B99"/>
    <w:rsid w:val="00160AC1"/>
    <w:rsid w:val="0016138B"/>
    <w:rsid w:val="00161535"/>
    <w:rsid w:val="00164824"/>
    <w:rsid w:val="001653BD"/>
    <w:rsid w:val="00165445"/>
    <w:rsid w:val="0016591F"/>
    <w:rsid w:val="00165D31"/>
    <w:rsid w:val="00166C24"/>
    <w:rsid w:val="00167155"/>
    <w:rsid w:val="00167641"/>
    <w:rsid w:val="001706E2"/>
    <w:rsid w:val="0017114F"/>
    <w:rsid w:val="00171291"/>
    <w:rsid w:val="001716EE"/>
    <w:rsid w:val="00171C7C"/>
    <w:rsid w:val="0017202A"/>
    <w:rsid w:val="00172351"/>
    <w:rsid w:val="001724C5"/>
    <w:rsid w:val="00172F18"/>
    <w:rsid w:val="00173E19"/>
    <w:rsid w:val="00175E46"/>
    <w:rsid w:val="00175F0F"/>
    <w:rsid w:val="001768C4"/>
    <w:rsid w:val="00177631"/>
    <w:rsid w:val="0017799E"/>
    <w:rsid w:val="00177AA5"/>
    <w:rsid w:val="00180C69"/>
    <w:rsid w:val="00181FB5"/>
    <w:rsid w:val="001822B4"/>
    <w:rsid w:val="001837E0"/>
    <w:rsid w:val="00183E07"/>
    <w:rsid w:val="00184279"/>
    <w:rsid w:val="00184896"/>
    <w:rsid w:val="001849AA"/>
    <w:rsid w:val="001849B0"/>
    <w:rsid w:val="00184A93"/>
    <w:rsid w:val="00185758"/>
    <w:rsid w:val="00186876"/>
    <w:rsid w:val="00187126"/>
    <w:rsid w:val="00192EC0"/>
    <w:rsid w:val="00193151"/>
    <w:rsid w:val="00193781"/>
    <w:rsid w:val="00194605"/>
    <w:rsid w:val="00195122"/>
    <w:rsid w:val="0019577D"/>
    <w:rsid w:val="001957E0"/>
    <w:rsid w:val="00196947"/>
    <w:rsid w:val="001975AE"/>
    <w:rsid w:val="00197F5D"/>
    <w:rsid w:val="001A18EC"/>
    <w:rsid w:val="001A21E5"/>
    <w:rsid w:val="001A266D"/>
    <w:rsid w:val="001A26FC"/>
    <w:rsid w:val="001A2802"/>
    <w:rsid w:val="001A3058"/>
    <w:rsid w:val="001A31A7"/>
    <w:rsid w:val="001A3EFC"/>
    <w:rsid w:val="001A40F9"/>
    <w:rsid w:val="001A4D1B"/>
    <w:rsid w:val="001A4E37"/>
    <w:rsid w:val="001A53C5"/>
    <w:rsid w:val="001A543E"/>
    <w:rsid w:val="001A5B94"/>
    <w:rsid w:val="001A60DA"/>
    <w:rsid w:val="001A62E7"/>
    <w:rsid w:val="001A66C6"/>
    <w:rsid w:val="001A66EB"/>
    <w:rsid w:val="001A6A8F"/>
    <w:rsid w:val="001A73B3"/>
    <w:rsid w:val="001A7B03"/>
    <w:rsid w:val="001A7B31"/>
    <w:rsid w:val="001B09B7"/>
    <w:rsid w:val="001B1A8E"/>
    <w:rsid w:val="001B1F43"/>
    <w:rsid w:val="001B222C"/>
    <w:rsid w:val="001B22D2"/>
    <w:rsid w:val="001B23FB"/>
    <w:rsid w:val="001B2FA5"/>
    <w:rsid w:val="001B357A"/>
    <w:rsid w:val="001B4177"/>
    <w:rsid w:val="001B42E8"/>
    <w:rsid w:val="001B4EB1"/>
    <w:rsid w:val="001B50AC"/>
    <w:rsid w:val="001B523B"/>
    <w:rsid w:val="001B5AB7"/>
    <w:rsid w:val="001B5EDF"/>
    <w:rsid w:val="001B5F37"/>
    <w:rsid w:val="001B6301"/>
    <w:rsid w:val="001B75CF"/>
    <w:rsid w:val="001B764D"/>
    <w:rsid w:val="001B7748"/>
    <w:rsid w:val="001B775B"/>
    <w:rsid w:val="001C09F6"/>
    <w:rsid w:val="001C1194"/>
    <w:rsid w:val="001C1217"/>
    <w:rsid w:val="001C1560"/>
    <w:rsid w:val="001C1F5C"/>
    <w:rsid w:val="001C2359"/>
    <w:rsid w:val="001C2736"/>
    <w:rsid w:val="001C28EC"/>
    <w:rsid w:val="001C2E6E"/>
    <w:rsid w:val="001C3F99"/>
    <w:rsid w:val="001C432B"/>
    <w:rsid w:val="001C4AFA"/>
    <w:rsid w:val="001C4E29"/>
    <w:rsid w:val="001C5D2C"/>
    <w:rsid w:val="001C5FB8"/>
    <w:rsid w:val="001C6383"/>
    <w:rsid w:val="001D04FD"/>
    <w:rsid w:val="001D0931"/>
    <w:rsid w:val="001D10EB"/>
    <w:rsid w:val="001D1317"/>
    <w:rsid w:val="001D15C3"/>
    <w:rsid w:val="001D2609"/>
    <w:rsid w:val="001D307A"/>
    <w:rsid w:val="001D3391"/>
    <w:rsid w:val="001D3444"/>
    <w:rsid w:val="001D3699"/>
    <w:rsid w:val="001D3949"/>
    <w:rsid w:val="001D4209"/>
    <w:rsid w:val="001D43B8"/>
    <w:rsid w:val="001D4F46"/>
    <w:rsid w:val="001D56C2"/>
    <w:rsid w:val="001D5ECB"/>
    <w:rsid w:val="001D613C"/>
    <w:rsid w:val="001D71E4"/>
    <w:rsid w:val="001D737F"/>
    <w:rsid w:val="001E058C"/>
    <w:rsid w:val="001E0E03"/>
    <w:rsid w:val="001E0E15"/>
    <w:rsid w:val="001E13E8"/>
    <w:rsid w:val="001E1CB7"/>
    <w:rsid w:val="001E1CDD"/>
    <w:rsid w:val="001E2300"/>
    <w:rsid w:val="001E2864"/>
    <w:rsid w:val="001E383F"/>
    <w:rsid w:val="001E3A29"/>
    <w:rsid w:val="001E4594"/>
    <w:rsid w:val="001E4CDF"/>
    <w:rsid w:val="001E549B"/>
    <w:rsid w:val="001E577F"/>
    <w:rsid w:val="001E5D06"/>
    <w:rsid w:val="001E67E5"/>
    <w:rsid w:val="001E6CC9"/>
    <w:rsid w:val="001E6D59"/>
    <w:rsid w:val="001E718B"/>
    <w:rsid w:val="001E7355"/>
    <w:rsid w:val="001E73AA"/>
    <w:rsid w:val="001E7468"/>
    <w:rsid w:val="001E7EA1"/>
    <w:rsid w:val="001F0CDD"/>
    <w:rsid w:val="001F118F"/>
    <w:rsid w:val="001F1A8B"/>
    <w:rsid w:val="001F248A"/>
    <w:rsid w:val="001F3020"/>
    <w:rsid w:val="001F390C"/>
    <w:rsid w:val="001F454E"/>
    <w:rsid w:val="001F6734"/>
    <w:rsid w:val="001F6901"/>
    <w:rsid w:val="00200429"/>
    <w:rsid w:val="00201667"/>
    <w:rsid w:val="00201AFE"/>
    <w:rsid w:val="00201C77"/>
    <w:rsid w:val="002022B2"/>
    <w:rsid w:val="0020341D"/>
    <w:rsid w:val="00203623"/>
    <w:rsid w:val="002046A5"/>
    <w:rsid w:val="00204785"/>
    <w:rsid w:val="00204D4E"/>
    <w:rsid w:val="0020564E"/>
    <w:rsid w:val="00205701"/>
    <w:rsid w:val="00205D97"/>
    <w:rsid w:val="00205D99"/>
    <w:rsid w:val="00207210"/>
    <w:rsid w:val="002075BB"/>
    <w:rsid w:val="0020793F"/>
    <w:rsid w:val="00207CAC"/>
    <w:rsid w:val="002105F7"/>
    <w:rsid w:val="00210841"/>
    <w:rsid w:val="00210C34"/>
    <w:rsid w:val="00210C7C"/>
    <w:rsid w:val="00210D16"/>
    <w:rsid w:val="00210FDC"/>
    <w:rsid w:val="00212916"/>
    <w:rsid w:val="0021303F"/>
    <w:rsid w:val="002137E5"/>
    <w:rsid w:val="00214844"/>
    <w:rsid w:val="0021486E"/>
    <w:rsid w:val="0021504E"/>
    <w:rsid w:val="00215223"/>
    <w:rsid w:val="002164B3"/>
    <w:rsid w:val="00216636"/>
    <w:rsid w:val="00216959"/>
    <w:rsid w:val="0021703C"/>
    <w:rsid w:val="00217AB2"/>
    <w:rsid w:val="002203FA"/>
    <w:rsid w:val="00220F3A"/>
    <w:rsid w:val="00222155"/>
    <w:rsid w:val="00222162"/>
    <w:rsid w:val="00222A0D"/>
    <w:rsid w:val="0022330B"/>
    <w:rsid w:val="00224005"/>
    <w:rsid w:val="0022422C"/>
    <w:rsid w:val="00224CF2"/>
    <w:rsid w:val="00225135"/>
    <w:rsid w:val="002251A2"/>
    <w:rsid w:val="00225535"/>
    <w:rsid w:val="00225CEB"/>
    <w:rsid w:val="00226EBD"/>
    <w:rsid w:val="00226FB6"/>
    <w:rsid w:val="00227C9B"/>
    <w:rsid w:val="00227DA4"/>
    <w:rsid w:val="002309AC"/>
    <w:rsid w:val="00231077"/>
    <w:rsid w:val="002321F3"/>
    <w:rsid w:val="0023255B"/>
    <w:rsid w:val="002328B7"/>
    <w:rsid w:val="00233F6E"/>
    <w:rsid w:val="00234041"/>
    <w:rsid w:val="0023418B"/>
    <w:rsid w:val="002343CC"/>
    <w:rsid w:val="002344F0"/>
    <w:rsid w:val="00234D25"/>
    <w:rsid w:val="0023629A"/>
    <w:rsid w:val="00236514"/>
    <w:rsid w:val="00240BAE"/>
    <w:rsid w:val="00240DCB"/>
    <w:rsid w:val="00240E98"/>
    <w:rsid w:val="00240EF4"/>
    <w:rsid w:val="00241512"/>
    <w:rsid w:val="00241AAC"/>
    <w:rsid w:val="00241EBF"/>
    <w:rsid w:val="0024278D"/>
    <w:rsid w:val="00244006"/>
    <w:rsid w:val="0024484F"/>
    <w:rsid w:val="00245BD2"/>
    <w:rsid w:val="00246D50"/>
    <w:rsid w:val="00247D81"/>
    <w:rsid w:val="002502B8"/>
    <w:rsid w:val="002515F6"/>
    <w:rsid w:val="00251C9D"/>
    <w:rsid w:val="00251EFF"/>
    <w:rsid w:val="00251F03"/>
    <w:rsid w:val="0025293A"/>
    <w:rsid w:val="00252DB4"/>
    <w:rsid w:val="00253C4C"/>
    <w:rsid w:val="002540FD"/>
    <w:rsid w:val="002558CF"/>
    <w:rsid w:val="00255BF4"/>
    <w:rsid w:val="00255DB7"/>
    <w:rsid w:val="00255E87"/>
    <w:rsid w:val="00256EE3"/>
    <w:rsid w:val="00256FAC"/>
    <w:rsid w:val="00260810"/>
    <w:rsid w:val="002613AF"/>
    <w:rsid w:val="00261691"/>
    <w:rsid w:val="00261D18"/>
    <w:rsid w:val="00263075"/>
    <w:rsid w:val="00263090"/>
    <w:rsid w:val="002632B8"/>
    <w:rsid w:val="0026595F"/>
    <w:rsid w:val="00265E9B"/>
    <w:rsid w:val="00266F28"/>
    <w:rsid w:val="002674D6"/>
    <w:rsid w:val="0026786A"/>
    <w:rsid w:val="00267F54"/>
    <w:rsid w:val="00270375"/>
    <w:rsid w:val="0027072D"/>
    <w:rsid w:val="002711BF"/>
    <w:rsid w:val="00274425"/>
    <w:rsid w:val="002751F7"/>
    <w:rsid w:val="0027555B"/>
    <w:rsid w:val="00275B20"/>
    <w:rsid w:val="00276639"/>
    <w:rsid w:val="00276804"/>
    <w:rsid w:val="00276F77"/>
    <w:rsid w:val="0027752C"/>
    <w:rsid w:val="00280422"/>
    <w:rsid w:val="002811E2"/>
    <w:rsid w:val="00281514"/>
    <w:rsid w:val="00281BFE"/>
    <w:rsid w:val="00281E1E"/>
    <w:rsid w:val="00281E58"/>
    <w:rsid w:val="00283C1F"/>
    <w:rsid w:val="00285165"/>
    <w:rsid w:val="002868B9"/>
    <w:rsid w:val="00290468"/>
    <w:rsid w:val="00290BC6"/>
    <w:rsid w:val="002913BD"/>
    <w:rsid w:val="00291991"/>
    <w:rsid w:val="002922E4"/>
    <w:rsid w:val="002929A0"/>
    <w:rsid w:val="0029300C"/>
    <w:rsid w:val="00296B39"/>
    <w:rsid w:val="00297060"/>
    <w:rsid w:val="00297C82"/>
    <w:rsid w:val="002A055C"/>
    <w:rsid w:val="002A0AFA"/>
    <w:rsid w:val="002A1872"/>
    <w:rsid w:val="002A2356"/>
    <w:rsid w:val="002A28F7"/>
    <w:rsid w:val="002A2D11"/>
    <w:rsid w:val="002A2D2C"/>
    <w:rsid w:val="002A2E1A"/>
    <w:rsid w:val="002A4041"/>
    <w:rsid w:val="002A42D5"/>
    <w:rsid w:val="002A5587"/>
    <w:rsid w:val="002A7170"/>
    <w:rsid w:val="002A7512"/>
    <w:rsid w:val="002A774A"/>
    <w:rsid w:val="002A79F6"/>
    <w:rsid w:val="002B263C"/>
    <w:rsid w:val="002B359A"/>
    <w:rsid w:val="002B43A7"/>
    <w:rsid w:val="002B44EB"/>
    <w:rsid w:val="002B506B"/>
    <w:rsid w:val="002B5FF6"/>
    <w:rsid w:val="002B65BD"/>
    <w:rsid w:val="002B6B91"/>
    <w:rsid w:val="002B71B7"/>
    <w:rsid w:val="002C0C63"/>
    <w:rsid w:val="002C0D71"/>
    <w:rsid w:val="002C0E64"/>
    <w:rsid w:val="002C1643"/>
    <w:rsid w:val="002C16E4"/>
    <w:rsid w:val="002C1A07"/>
    <w:rsid w:val="002C26E2"/>
    <w:rsid w:val="002C3670"/>
    <w:rsid w:val="002C611C"/>
    <w:rsid w:val="002C634F"/>
    <w:rsid w:val="002C6DD2"/>
    <w:rsid w:val="002C7001"/>
    <w:rsid w:val="002D0409"/>
    <w:rsid w:val="002D1F0B"/>
    <w:rsid w:val="002D2C63"/>
    <w:rsid w:val="002D2E06"/>
    <w:rsid w:val="002D3B29"/>
    <w:rsid w:val="002D44E1"/>
    <w:rsid w:val="002D5B57"/>
    <w:rsid w:val="002D5F40"/>
    <w:rsid w:val="002D6CF5"/>
    <w:rsid w:val="002D71EA"/>
    <w:rsid w:val="002D738C"/>
    <w:rsid w:val="002D7466"/>
    <w:rsid w:val="002E021E"/>
    <w:rsid w:val="002E03DF"/>
    <w:rsid w:val="002E0C2D"/>
    <w:rsid w:val="002E1381"/>
    <w:rsid w:val="002E1C85"/>
    <w:rsid w:val="002E223C"/>
    <w:rsid w:val="002E2EF0"/>
    <w:rsid w:val="002E3605"/>
    <w:rsid w:val="002E42E4"/>
    <w:rsid w:val="002E5C84"/>
    <w:rsid w:val="002E5FE0"/>
    <w:rsid w:val="002E6AC8"/>
    <w:rsid w:val="002E71CD"/>
    <w:rsid w:val="002E77E9"/>
    <w:rsid w:val="002F0CC3"/>
    <w:rsid w:val="002F0F48"/>
    <w:rsid w:val="002F237E"/>
    <w:rsid w:val="002F476C"/>
    <w:rsid w:val="002F51EE"/>
    <w:rsid w:val="002F51F8"/>
    <w:rsid w:val="002F72EC"/>
    <w:rsid w:val="002F774D"/>
    <w:rsid w:val="00300A0F"/>
    <w:rsid w:val="00300D1D"/>
    <w:rsid w:val="00300E64"/>
    <w:rsid w:val="003010DF"/>
    <w:rsid w:val="003020BF"/>
    <w:rsid w:val="003025DD"/>
    <w:rsid w:val="00302658"/>
    <w:rsid w:val="00302DB9"/>
    <w:rsid w:val="00304DEA"/>
    <w:rsid w:val="00304F1E"/>
    <w:rsid w:val="00305262"/>
    <w:rsid w:val="00306617"/>
    <w:rsid w:val="00306728"/>
    <w:rsid w:val="0030706E"/>
    <w:rsid w:val="00307DBD"/>
    <w:rsid w:val="00310738"/>
    <w:rsid w:val="00310FF2"/>
    <w:rsid w:val="00311EF8"/>
    <w:rsid w:val="00311F69"/>
    <w:rsid w:val="0031299F"/>
    <w:rsid w:val="00313267"/>
    <w:rsid w:val="00313A79"/>
    <w:rsid w:val="00313F4F"/>
    <w:rsid w:val="00314943"/>
    <w:rsid w:val="00314B15"/>
    <w:rsid w:val="00314C88"/>
    <w:rsid w:val="00314F8E"/>
    <w:rsid w:val="003163C3"/>
    <w:rsid w:val="00317E90"/>
    <w:rsid w:val="0032014B"/>
    <w:rsid w:val="003202CB"/>
    <w:rsid w:val="003203C3"/>
    <w:rsid w:val="003208F9"/>
    <w:rsid w:val="00321478"/>
    <w:rsid w:val="00321807"/>
    <w:rsid w:val="003229F7"/>
    <w:rsid w:val="00323073"/>
    <w:rsid w:val="003231A9"/>
    <w:rsid w:val="00323E2A"/>
    <w:rsid w:val="00325569"/>
    <w:rsid w:val="003256F5"/>
    <w:rsid w:val="0032602B"/>
    <w:rsid w:val="00327641"/>
    <w:rsid w:val="00327B39"/>
    <w:rsid w:val="00327B7F"/>
    <w:rsid w:val="003319F8"/>
    <w:rsid w:val="00333CFD"/>
    <w:rsid w:val="00333E71"/>
    <w:rsid w:val="00334E7A"/>
    <w:rsid w:val="003354EB"/>
    <w:rsid w:val="003355D3"/>
    <w:rsid w:val="00335A48"/>
    <w:rsid w:val="00335DA3"/>
    <w:rsid w:val="00336647"/>
    <w:rsid w:val="00337122"/>
    <w:rsid w:val="0033716E"/>
    <w:rsid w:val="00340E4B"/>
    <w:rsid w:val="00341654"/>
    <w:rsid w:val="0034174A"/>
    <w:rsid w:val="00341814"/>
    <w:rsid w:val="003421AF"/>
    <w:rsid w:val="00342263"/>
    <w:rsid w:val="00342755"/>
    <w:rsid w:val="003427F7"/>
    <w:rsid w:val="00344DC8"/>
    <w:rsid w:val="003469D5"/>
    <w:rsid w:val="00346A1D"/>
    <w:rsid w:val="00346A6A"/>
    <w:rsid w:val="00347A5B"/>
    <w:rsid w:val="00350B27"/>
    <w:rsid w:val="00352709"/>
    <w:rsid w:val="00353299"/>
    <w:rsid w:val="0035362B"/>
    <w:rsid w:val="003541BD"/>
    <w:rsid w:val="00354635"/>
    <w:rsid w:val="00355F75"/>
    <w:rsid w:val="003569A2"/>
    <w:rsid w:val="00356B29"/>
    <w:rsid w:val="00356D17"/>
    <w:rsid w:val="0035742D"/>
    <w:rsid w:val="00357E68"/>
    <w:rsid w:val="003610F5"/>
    <w:rsid w:val="003612DF"/>
    <w:rsid w:val="0036151E"/>
    <w:rsid w:val="00361CD2"/>
    <w:rsid w:val="00361FD7"/>
    <w:rsid w:val="003628A0"/>
    <w:rsid w:val="003634F5"/>
    <w:rsid w:val="003639B9"/>
    <w:rsid w:val="003653A2"/>
    <w:rsid w:val="00365A76"/>
    <w:rsid w:val="00365BC6"/>
    <w:rsid w:val="00365C77"/>
    <w:rsid w:val="00365F1D"/>
    <w:rsid w:val="00365F6B"/>
    <w:rsid w:val="003660B9"/>
    <w:rsid w:val="003673D1"/>
    <w:rsid w:val="00367521"/>
    <w:rsid w:val="003701F1"/>
    <w:rsid w:val="00370690"/>
    <w:rsid w:val="003726F7"/>
    <w:rsid w:val="00372B41"/>
    <w:rsid w:val="00372C36"/>
    <w:rsid w:val="003731E9"/>
    <w:rsid w:val="00373716"/>
    <w:rsid w:val="00374519"/>
    <w:rsid w:val="00374A04"/>
    <w:rsid w:val="00374A9F"/>
    <w:rsid w:val="003753B4"/>
    <w:rsid w:val="00375FE4"/>
    <w:rsid w:val="003761DB"/>
    <w:rsid w:val="003775A9"/>
    <w:rsid w:val="00377CC1"/>
    <w:rsid w:val="003800FB"/>
    <w:rsid w:val="0038071B"/>
    <w:rsid w:val="0038076A"/>
    <w:rsid w:val="00380BCA"/>
    <w:rsid w:val="00380D5D"/>
    <w:rsid w:val="0038104E"/>
    <w:rsid w:val="00381DE1"/>
    <w:rsid w:val="00383F67"/>
    <w:rsid w:val="003849E3"/>
    <w:rsid w:val="00384F37"/>
    <w:rsid w:val="00385979"/>
    <w:rsid w:val="00385FCA"/>
    <w:rsid w:val="003866BD"/>
    <w:rsid w:val="0038700F"/>
    <w:rsid w:val="00387658"/>
    <w:rsid w:val="003917A4"/>
    <w:rsid w:val="003919A3"/>
    <w:rsid w:val="00391DA9"/>
    <w:rsid w:val="00392C61"/>
    <w:rsid w:val="00393F3E"/>
    <w:rsid w:val="00393FA4"/>
    <w:rsid w:val="00394680"/>
    <w:rsid w:val="00394FDF"/>
    <w:rsid w:val="003952DE"/>
    <w:rsid w:val="0039547C"/>
    <w:rsid w:val="0039578E"/>
    <w:rsid w:val="00395AA0"/>
    <w:rsid w:val="00396306"/>
    <w:rsid w:val="003A012F"/>
    <w:rsid w:val="003A0759"/>
    <w:rsid w:val="003A1A1B"/>
    <w:rsid w:val="003A2E7A"/>
    <w:rsid w:val="003A3360"/>
    <w:rsid w:val="003A35AF"/>
    <w:rsid w:val="003A3673"/>
    <w:rsid w:val="003A474C"/>
    <w:rsid w:val="003A66A9"/>
    <w:rsid w:val="003A6AD4"/>
    <w:rsid w:val="003A6D67"/>
    <w:rsid w:val="003A7E12"/>
    <w:rsid w:val="003B0EA8"/>
    <w:rsid w:val="003B12F2"/>
    <w:rsid w:val="003B1831"/>
    <w:rsid w:val="003B1D75"/>
    <w:rsid w:val="003B1D94"/>
    <w:rsid w:val="003B2433"/>
    <w:rsid w:val="003B483A"/>
    <w:rsid w:val="003B4B53"/>
    <w:rsid w:val="003B4C77"/>
    <w:rsid w:val="003B4F7C"/>
    <w:rsid w:val="003B50C6"/>
    <w:rsid w:val="003B53DD"/>
    <w:rsid w:val="003B55AE"/>
    <w:rsid w:val="003B59B5"/>
    <w:rsid w:val="003B658F"/>
    <w:rsid w:val="003B7D30"/>
    <w:rsid w:val="003C02BE"/>
    <w:rsid w:val="003C1308"/>
    <w:rsid w:val="003C158B"/>
    <w:rsid w:val="003C1662"/>
    <w:rsid w:val="003C181D"/>
    <w:rsid w:val="003C181F"/>
    <w:rsid w:val="003C3708"/>
    <w:rsid w:val="003C3B8A"/>
    <w:rsid w:val="003C3C06"/>
    <w:rsid w:val="003C3C8D"/>
    <w:rsid w:val="003C3DEC"/>
    <w:rsid w:val="003C4267"/>
    <w:rsid w:val="003C43F9"/>
    <w:rsid w:val="003C5271"/>
    <w:rsid w:val="003C558C"/>
    <w:rsid w:val="003C6270"/>
    <w:rsid w:val="003C6B48"/>
    <w:rsid w:val="003C6C20"/>
    <w:rsid w:val="003C6D2D"/>
    <w:rsid w:val="003C78B4"/>
    <w:rsid w:val="003C7D50"/>
    <w:rsid w:val="003D0D3A"/>
    <w:rsid w:val="003D12C7"/>
    <w:rsid w:val="003D176A"/>
    <w:rsid w:val="003D232F"/>
    <w:rsid w:val="003D2542"/>
    <w:rsid w:val="003D25DB"/>
    <w:rsid w:val="003D2897"/>
    <w:rsid w:val="003D28F9"/>
    <w:rsid w:val="003D2D10"/>
    <w:rsid w:val="003D328E"/>
    <w:rsid w:val="003D391D"/>
    <w:rsid w:val="003D51CA"/>
    <w:rsid w:val="003D61A6"/>
    <w:rsid w:val="003D6793"/>
    <w:rsid w:val="003D7526"/>
    <w:rsid w:val="003D790A"/>
    <w:rsid w:val="003D7B56"/>
    <w:rsid w:val="003E02C9"/>
    <w:rsid w:val="003E0C17"/>
    <w:rsid w:val="003E11CB"/>
    <w:rsid w:val="003E2B2E"/>
    <w:rsid w:val="003E336C"/>
    <w:rsid w:val="003E3996"/>
    <w:rsid w:val="003E4789"/>
    <w:rsid w:val="003E47FA"/>
    <w:rsid w:val="003E4E5D"/>
    <w:rsid w:val="003E5204"/>
    <w:rsid w:val="003E57A6"/>
    <w:rsid w:val="003E5CD8"/>
    <w:rsid w:val="003E5FAB"/>
    <w:rsid w:val="003E60F9"/>
    <w:rsid w:val="003E6EA7"/>
    <w:rsid w:val="003E7061"/>
    <w:rsid w:val="003E7194"/>
    <w:rsid w:val="003E723E"/>
    <w:rsid w:val="003F0C39"/>
    <w:rsid w:val="003F0D85"/>
    <w:rsid w:val="003F0FAA"/>
    <w:rsid w:val="003F1358"/>
    <w:rsid w:val="003F3FF1"/>
    <w:rsid w:val="003F4681"/>
    <w:rsid w:val="003F4F8E"/>
    <w:rsid w:val="003F4FB1"/>
    <w:rsid w:val="003F524C"/>
    <w:rsid w:val="003F679E"/>
    <w:rsid w:val="003F71D1"/>
    <w:rsid w:val="003F7D47"/>
    <w:rsid w:val="0040342D"/>
    <w:rsid w:val="00403E5F"/>
    <w:rsid w:val="004045DF"/>
    <w:rsid w:val="00405951"/>
    <w:rsid w:val="004103B0"/>
    <w:rsid w:val="004106C2"/>
    <w:rsid w:val="00410748"/>
    <w:rsid w:val="004108C2"/>
    <w:rsid w:val="00410C17"/>
    <w:rsid w:val="004118F7"/>
    <w:rsid w:val="00412487"/>
    <w:rsid w:val="004128E8"/>
    <w:rsid w:val="00412B70"/>
    <w:rsid w:val="00412CF2"/>
    <w:rsid w:val="00413689"/>
    <w:rsid w:val="00413F0B"/>
    <w:rsid w:val="00413FA9"/>
    <w:rsid w:val="00414177"/>
    <w:rsid w:val="004160AB"/>
    <w:rsid w:val="0041637C"/>
    <w:rsid w:val="00416809"/>
    <w:rsid w:val="00420F75"/>
    <w:rsid w:val="00421275"/>
    <w:rsid w:val="00421F60"/>
    <w:rsid w:val="00423312"/>
    <w:rsid w:val="004237EC"/>
    <w:rsid w:val="00423F2C"/>
    <w:rsid w:val="00424B82"/>
    <w:rsid w:val="00424D84"/>
    <w:rsid w:val="00425964"/>
    <w:rsid w:val="00425E6E"/>
    <w:rsid w:val="00426034"/>
    <w:rsid w:val="0042642B"/>
    <w:rsid w:val="00426C4D"/>
    <w:rsid w:val="00427316"/>
    <w:rsid w:val="004276FF"/>
    <w:rsid w:val="00427BEE"/>
    <w:rsid w:val="004308B8"/>
    <w:rsid w:val="00430DD3"/>
    <w:rsid w:val="0043174B"/>
    <w:rsid w:val="00431866"/>
    <w:rsid w:val="00431A63"/>
    <w:rsid w:val="00432CCD"/>
    <w:rsid w:val="00433C00"/>
    <w:rsid w:val="00433C7F"/>
    <w:rsid w:val="00433FC0"/>
    <w:rsid w:val="00434ACD"/>
    <w:rsid w:val="00434C1E"/>
    <w:rsid w:val="00435757"/>
    <w:rsid w:val="00435C5B"/>
    <w:rsid w:val="00435C7C"/>
    <w:rsid w:val="004370B6"/>
    <w:rsid w:val="00437ADD"/>
    <w:rsid w:val="00437C0C"/>
    <w:rsid w:val="00437E68"/>
    <w:rsid w:val="004403F5"/>
    <w:rsid w:val="004407FB"/>
    <w:rsid w:val="0044083A"/>
    <w:rsid w:val="00441214"/>
    <w:rsid w:val="004423E9"/>
    <w:rsid w:val="00442414"/>
    <w:rsid w:val="00442840"/>
    <w:rsid w:val="0044304C"/>
    <w:rsid w:val="004439DF"/>
    <w:rsid w:val="0044434E"/>
    <w:rsid w:val="00444C1B"/>
    <w:rsid w:val="0044650C"/>
    <w:rsid w:val="0044685F"/>
    <w:rsid w:val="00446FB5"/>
    <w:rsid w:val="0044730C"/>
    <w:rsid w:val="0045034E"/>
    <w:rsid w:val="00450762"/>
    <w:rsid w:val="00450897"/>
    <w:rsid w:val="00450B98"/>
    <w:rsid w:val="00450BC7"/>
    <w:rsid w:val="00451F70"/>
    <w:rsid w:val="00452495"/>
    <w:rsid w:val="0045255E"/>
    <w:rsid w:val="00452CF4"/>
    <w:rsid w:val="00452DFC"/>
    <w:rsid w:val="00453AE2"/>
    <w:rsid w:val="00454794"/>
    <w:rsid w:val="00454AC0"/>
    <w:rsid w:val="00454F73"/>
    <w:rsid w:val="004553AA"/>
    <w:rsid w:val="004555C5"/>
    <w:rsid w:val="004573C3"/>
    <w:rsid w:val="00457AD9"/>
    <w:rsid w:val="00457BE0"/>
    <w:rsid w:val="00457C06"/>
    <w:rsid w:val="0046065D"/>
    <w:rsid w:val="004606CD"/>
    <w:rsid w:val="004616F7"/>
    <w:rsid w:val="0046172A"/>
    <w:rsid w:val="00462640"/>
    <w:rsid w:val="004626D0"/>
    <w:rsid w:val="00462E33"/>
    <w:rsid w:val="00462FDD"/>
    <w:rsid w:val="00463BDC"/>
    <w:rsid w:val="00463E5A"/>
    <w:rsid w:val="004647CD"/>
    <w:rsid w:val="00465154"/>
    <w:rsid w:val="0046644F"/>
    <w:rsid w:val="0046681D"/>
    <w:rsid w:val="004675F7"/>
    <w:rsid w:val="0046789A"/>
    <w:rsid w:val="00470582"/>
    <w:rsid w:val="00470B6B"/>
    <w:rsid w:val="00471310"/>
    <w:rsid w:val="004721A1"/>
    <w:rsid w:val="00472B12"/>
    <w:rsid w:val="00472DBC"/>
    <w:rsid w:val="00473D3D"/>
    <w:rsid w:val="004740C8"/>
    <w:rsid w:val="00474AAF"/>
    <w:rsid w:val="00474ADF"/>
    <w:rsid w:val="004751D3"/>
    <w:rsid w:val="00475C3F"/>
    <w:rsid w:val="00475E25"/>
    <w:rsid w:val="0047675B"/>
    <w:rsid w:val="0047682D"/>
    <w:rsid w:val="0047748D"/>
    <w:rsid w:val="0047780F"/>
    <w:rsid w:val="00477B46"/>
    <w:rsid w:val="00477C57"/>
    <w:rsid w:val="0048098C"/>
    <w:rsid w:val="00480B1C"/>
    <w:rsid w:val="004810FD"/>
    <w:rsid w:val="00481AFB"/>
    <w:rsid w:val="00481BCB"/>
    <w:rsid w:val="00481DDF"/>
    <w:rsid w:val="00482D48"/>
    <w:rsid w:val="004831CE"/>
    <w:rsid w:val="004841C0"/>
    <w:rsid w:val="00485311"/>
    <w:rsid w:val="00485780"/>
    <w:rsid w:val="00486AB0"/>
    <w:rsid w:val="004877B5"/>
    <w:rsid w:val="00487CB4"/>
    <w:rsid w:val="00487CBE"/>
    <w:rsid w:val="004902D4"/>
    <w:rsid w:val="00490AAD"/>
    <w:rsid w:val="00490E4E"/>
    <w:rsid w:val="00491464"/>
    <w:rsid w:val="004929D3"/>
    <w:rsid w:val="0049371B"/>
    <w:rsid w:val="00493A7B"/>
    <w:rsid w:val="00493B2D"/>
    <w:rsid w:val="00494EA0"/>
    <w:rsid w:val="00495BC5"/>
    <w:rsid w:val="00496E49"/>
    <w:rsid w:val="004970E7"/>
    <w:rsid w:val="004977A2"/>
    <w:rsid w:val="00497D3A"/>
    <w:rsid w:val="004A0A61"/>
    <w:rsid w:val="004A11EE"/>
    <w:rsid w:val="004A29D6"/>
    <w:rsid w:val="004A313A"/>
    <w:rsid w:val="004A313D"/>
    <w:rsid w:val="004A3173"/>
    <w:rsid w:val="004A32CE"/>
    <w:rsid w:val="004A3455"/>
    <w:rsid w:val="004A36E8"/>
    <w:rsid w:val="004A3D38"/>
    <w:rsid w:val="004A4215"/>
    <w:rsid w:val="004A4A0D"/>
    <w:rsid w:val="004A4C5B"/>
    <w:rsid w:val="004A4E2A"/>
    <w:rsid w:val="004A5C53"/>
    <w:rsid w:val="004A7A55"/>
    <w:rsid w:val="004A7D07"/>
    <w:rsid w:val="004B0252"/>
    <w:rsid w:val="004B0CD0"/>
    <w:rsid w:val="004B17C4"/>
    <w:rsid w:val="004B2175"/>
    <w:rsid w:val="004B2B52"/>
    <w:rsid w:val="004B4F17"/>
    <w:rsid w:val="004B5B46"/>
    <w:rsid w:val="004B6813"/>
    <w:rsid w:val="004B68BE"/>
    <w:rsid w:val="004B74CC"/>
    <w:rsid w:val="004C1787"/>
    <w:rsid w:val="004C1CBC"/>
    <w:rsid w:val="004C1D42"/>
    <w:rsid w:val="004C1DDF"/>
    <w:rsid w:val="004C205E"/>
    <w:rsid w:val="004C23C6"/>
    <w:rsid w:val="004C2719"/>
    <w:rsid w:val="004C2F99"/>
    <w:rsid w:val="004C3C4A"/>
    <w:rsid w:val="004C41BF"/>
    <w:rsid w:val="004C5BEC"/>
    <w:rsid w:val="004C65FD"/>
    <w:rsid w:val="004C6869"/>
    <w:rsid w:val="004C6FBB"/>
    <w:rsid w:val="004C713A"/>
    <w:rsid w:val="004D063E"/>
    <w:rsid w:val="004D09E8"/>
    <w:rsid w:val="004D10DB"/>
    <w:rsid w:val="004D13F0"/>
    <w:rsid w:val="004D240C"/>
    <w:rsid w:val="004D2538"/>
    <w:rsid w:val="004D2607"/>
    <w:rsid w:val="004D3327"/>
    <w:rsid w:val="004D3B45"/>
    <w:rsid w:val="004D5280"/>
    <w:rsid w:val="004D5958"/>
    <w:rsid w:val="004D5AE7"/>
    <w:rsid w:val="004D66FC"/>
    <w:rsid w:val="004D7257"/>
    <w:rsid w:val="004E00E8"/>
    <w:rsid w:val="004E1323"/>
    <w:rsid w:val="004E1695"/>
    <w:rsid w:val="004E1C57"/>
    <w:rsid w:val="004E1EE7"/>
    <w:rsid w:val="004E2E05"/>
    <w:rsid w:val="004E4E03"/>
    <w:rsid w:val="004E5867"/>
    <w:rsid w:val="004E65FC"/>
    <w:rsid w:val="004E7FBA"/>
    <w:rsid w:val="004F03AA"/>
    <w:rsid w:val="004F062E"/>
    <w:rsid w:val="004F11EB"/>
    <w:rsid w:val="004F1B3A"/>
    <w:rsid w:val="004F314A"/>
    <w:rsid w:val="004F3BD5"/>
    <w:rsid w:val="004F3CF9"/>
    <w:rsid w:val="004F3F95"/>
    <w:rsid w:val="004F3FF2"/>
    <w:rsid w:val="004F401E"/>
    <w:rsid w:val="004F42F5"/>
    <w:rsid w:val="004F4460"/>
    <w:rsid w:val="004F4476"/>
    <w:rsid w:val="004F49FE"/>
    <w:rsid w:val="004F4AF3"/>
    <w:rsid w:val="004F5139"/>
    <w:rsid w:val="004F533A"/>
    <w:rsid w:val="004F65CE"/>
    <w:rsid w:val="004F6938"/>
    <w:rsid w:val="004F779E"/>
    <w:rsid w:val="004F7ED7"/>
    <w:rsid w:val="005005B4"/>
    <w:rsid w:val="00500608"/>
    <w:rsid w:val="00500D24"/>
    <w:rsid w:val="00501387"/>
    <w:rsid w:val="00501BFC"/>
    <w:rsid w:val="00502193"/>
    <w:rsid w:val="005026D1"/>
    <w:rsid w:val="00502CD4"/>
    <w:rsid w:val="00502CF8"/>
    <w:rsid w:val="0050347A"/>
    <w:rsid w:val="00503FC1"/>
    <w:rsid w:val="00504A5B"/>
    <w:rsid w:val="00504BEB"/>
    <w:rsid w:val="0050521E"/>
    <w:rsid w:val="0050539D"/>
    <w:rsid w:val="00506D07"/>
    <w:rsid w:val="00507454"/>
    <w:rsid w:val="0051022B"/>
    <w:rsid w:val="00511959"/>
    <w:rsid w:val="00511C32"/>
    <w:rsid w:val="0051215F"/>
    <w:rsid w:val="005123E5"/>
    <w:rsid w:val="00512931"/>
    <w:rsid w:val="005134EF"/>
    <w:rsid w:val="00513F2A"/>
    <w:rsid w:val="00513F37"/>
    <w:rsid w:val="00513F96"/>
    <w:rsid w:val="0051463E"/>
    <w:rsid w:val="00514BEA"/>
    <w:rsid w:val="00515B0A"/>
    <w:rsid w:val="00516D0F"/>
    <w:rsid w:val="00516FF5"/>
    <w:rsid w:val="005207B8"/>
    <w:rsid w:val="00522281"/>
    <w:rsid w:val="00523C41"/>
    <w:rsid w:val="00524069"/>
    <w:rsid w:val="0052432F"/>
    <w:rsid w:val="00525778"/>
    <w:rsid w:val="00526312"/>
    <w:rsid w:val="00527309"/>
    <w:rsid w:val="0052763C"/>
    <w:rsid w:val="00530D46"/>
    <w:rsid w:val="00531934"/>
    <w:rsid w:val="005320E9"/>
    <w:rsid w:val="00532199"/>
    <w:rsid w:val="00532A6A"/>
    <w:rsid w:val="00533315"/>
    <w:rsid w:val="0053348B"/>
    <w:rsid w:val="005338A2"/>
    <w:rsid w:val="0053396D"/>
    <w:rsid w:val="00533F0B"/>
    <w:rsid w:val="005342D3"/>
    <w:rsid w:val="00534DCE"/>
    <w:rsid w:val="00535889"/>
    <w:rsid w:val="00535DA9"/>
    <w:rsid w:val="005364C9"/>
    <w:rsid w:val="00537330"/>
    <w:rsid w:val="00537F31"/>
    <w:rsid w:val="00540565"/>
    <w:rsid w:val="00540C3B"/>
    <w:rsid w:val="00540D99"/>
    <w:rsid w:val="0054145C"/>
    <w:rsid w:val="00541A10"/>
    <w:rsid w:val="005420F3"/>
    <w:rsid w:val="005423F4"/>
    <w:rsid w:val="00542B1B"/>
    <w:rsid w:val="00543E25"/>
    <w:rsid w:val="00544E8B"/>
    <w:rsid w:val="00545088"/>
    <w:rsid w:val="005450D1"/>
    <w:rsid w:val="005451CE"/>
    <w:rsid w:val="005459CC"/>
    <w:rsid w:val="00545CE6"/>
    <w:rsid w:val="00546163"/>
    <w:rsid w:val="00546C5F"/>
    <w:rsid w:val="0055063B"/>
    <w:rsid w:val="00551E01"/>
    <w:rsid w:val="00552189"/>
    <w:rsid w:val="0055244C"/>
    <w:rsid w:val="00552823"/>
    <w:rsid w:val="00552D08"/>
    <w:rsid w:val="00552EFB"/>
    <w:rsid w:val="005530BB"/>
    <w:rsid w:val="00553BD1"/>
    <w:rsid w:val="00555566"/>
    <w:rsid w:val="005568AC"/>
    <w:rsid w:val="005573C8"/>
    <w:rsid w:val="005601ED"/>
    <w:rsid w:val="00560D4C"/>
    <w:rsid w:val="00561BF9"/>
    <w:rsid w:val="00562077"/>
    <w:rsid w:val="00562135"/>
    <w:rsid w:val="00563B0E"/>
    <w:rsid w:val="005642BB"/>
    <w:rsid w:val="0056492C"/>
    <w:rsid w:val="00564D63"/>
    <w:rsid w:val="00565522"/>
    <w:rsid w:val="0056617B"/>
    <w:rsid w:val="005664F3"/>
    <w:rsid w:val="0056689E"/>
    <w:rsid w:val="00566FB0"/>
    <w:rsid w:val="0056744D"/>
    <w:rsid w:val="00567530"/>
    <w:rsid w:val="00567829"/>
    <w:rsid w:val="0057201A"/>
    <w:rsid w:val="005728D7"/>
    <w:rsid w:val="00572C4A"/>
    <w:rsid w:val="00572DD1"/>
    <w:rsid w:val="00573205"/>
    <w:rsid w:val="00573F26"/>
    <w:rsid w:val="0057419B"/>
    <w:rsid w:val="00574557"/>
    <w:rsid w:val="005746AB"/>
    <w:rsid w:val="00574B6E"/>
    <w:rsid w:val="00574FED"/>
    <w:rsid w:val="00576346"/>
    <w:rsid w:val="00576C10"/>
    <w:rsid w:val="00576F1A"/>
    <w:rsid w:val="0057704A"/>
    <w:rsid w:val="005815AA"/>
    <w:rsid w:val="00581997"/>
    <w:rsid w:val="00582064"/>
    <w:rsid w:val="00582108"/>
    <w:rsid w:val="0058302C"/>
    <w:rsid w:val="0058335D"/>
    <w:rsid w:val="00584293"/>
    <w:rsid w:val="00590E7B"/>
    <w:rsid w:val="005910D6"/>
    <w:rsid w:val="005915DF"/>
    <w:rsid w:val="005917D2"/>
    <w:rsid w:val="00591AAC"/>
    <w:rsid w:val="0059229A"/>
    <w:rsid w:val="00592F9B"/>
    <w:rsid w:val="005938BF"/>
    <w:rsid w:val="005956B4"/>
    <w:rsid w:val="00595B69"/>
    <w:rsid w:val="00596978"/>
    <w:rsid w:val="00596EB4"/>
    <w:rsid w:val="005A0958"/>
    <w:rsid w:val="005A16A0"/>
    <w:rsid w:val="005A1CE2"/>
    <w:rsid w:val="005A29B6"/>
    <w:rsid w:val="005A2AD4"/>
    <w:rsid w:val="005A3263"/>
    <w:rsid w:val="005A387D"/>
    <w:rsid w:val="005A4114"/>
    <w:rsid w:val="005A41A9"/>
    <w:rsid w:val="005A51EF"/>
    <w:rsid w:val="005A6FF5"/>
    <w:rsid w:val="005A7565"/>
    <w:rsid w:val="005A7828"/>
    <w:rsid w:val="005A7853"/>
    <w:rsid w:val="005B0267"/>
    <w:rsid w:val="005B0EE0"/>
    <w:rsid w:val="005B15DF"/>
    <w:rsid w:val="005B2287"/>
    <w:rsid w:val="005B23B0"/>
    <w:rsid w:val="005B23FE"/>
    <w:rsid w:val="005B2FC0"/>
    <w:rsid w:val="005B3134"/>
    <w:rsid w:val="005B34D0"/>
    <w:rsid w:val="005B3580"/>
    <w:rsid w:val="005B57D4"/>
    <w:rsid w:val="005B5D92"/>
    <w:rsid w:val="005B5E01"/>
    <w:rsid w:val="005B63E9"/>
    <w:rsid w:val="005B671E"/>
    <w:rsid w:val="005B692F"/>
    <w:rsid w:val="005B6E03"/>
    <w:rsid w:val="005B7E21"/>
    <w:rsid w:val="005C0111"/>
    <w:rsid w:val="005C0995"/>
    <w:rsid w:val="005C123E"/>
    <w:rsid w:val="005C1D68"/>
    <w:rsid w:val="005C1EF3"/>
    <w:rsid w:val="005C1F33"/>
    <w:rsid w:val="005C1FEA"/>
    <w:rsid w:val="005C21A4"/>
    <w:rsid w:val="005C2B4E"/>
    <w:rsid w:val="005C2CDE"/>
    <w:rsid w:val="005C3209"/>
    <w:rsid w:val="005C699E"/>
    <w:rsid w:val="005D03F9"/>
    <w:rsid w:val="005D3F5D"/>
    <w:rsid w:val="005D4EB7"/>
    <w:rsid w:val="005D52E1"/>
    <w:rsid w:val="005D5835"/>
    <w:rsid w:val="005D5AFB"/>
    <w:rsid w:val="005D6572"/>
    <w:rsid w:val="005D68DE"/>
    <w:rsid w:val="005E1320"/>
    <w:rsid w:val="005E1CF1"/>
    <w:rsid w:val="005E2132"/>
    <w:rsid w:val="005E21C5"/>
    <w:rsid w:val="005E30FA"/>
    <w:rsid w:val="005E3B32"/>
    <w:rsid w:val="005E3F6A"/>
    <w:rsid w:val="005E4735"/>
    <w:rsid w:val="005E5087"/>
    <w:rsid w:val="005E69FA"/>
    <w:rsid w:val="005E6CA7"/>
    <w:rsid w:val="005E7102"/>
    <w:rsid w:val="005F09A5"/>
    <w:rsid w:val="005F0D86"/>
    <w:rsid w:val="005F21FA"/>
    <w:rsid w:val="005F23EC"/>
    <w:rsid w:val="005F28C4"/>
    <w:rsid w:val="005F307E"/>
    <w:rsid w:val="005F31E4"/>
    <w:rsid w:val="005F3500"/>
    <w:rsid w:val="005F3933"/>
    <w:rsid w:val="005F39A3"/>
    <w:rsid w:val="005F3DA7"/>
    <w:rsid w:val="005F48EA"/>
    <w:rsid w:val="005F49B4"/>
    <w:rsid w:val="005F6211"/>
    <w:rsid w:val="005F72F6"/>
    <w:rsid w:val="005F7D39"/>
    <w:rsid w:val="006019CE"/>
    <w:rsid w:val="0060309D"/>
    <w:rsid w:val="006030A3"/>
    <w:rsid w:val="00603E30"/>
    <w:rsid w:val="006042CD"/>
    <w:rsid w:val="00604635"/>
    <w:rsid w:val="006049F8"/>
    <w:rsid w:val="00604AB9"/>
    <w:rsid w:val="006050DC"/>
    <w:rsid w:val="00605728"/>
    <w:rsid w:val="006065DF"/>
    <w:rsid w:val="00606909"/>
    <w:rsid w:val="00606EBB"/>
    <w:rsid w:val="00607542"/>
    <w:rsid w:val="00610D01"/>
    <w:rsid w:val="006115CC"/>
    <w:rsid w:val="00613A2A"/>
    <w:rsid w:val="006145D7"/>
    <w:rsid w:val="00614EE4"/>
    <w:rsid w:val="0062178D"/>
    <w:rsid w:val="00622203"/>
    <w:rsid w:val="006222EE"/>
    <w:rsid w:val="0062262A"/>
    <w:rsid w:val="00622862"/>
    <w:rsid w:val="0062289E"/>
    <w:rsid w:val="00623117"/>
    <w:rsid w:val="00624C94"/>
    <w:rsid w:val="00625AE0"/>
    <w:rsid w:val="00626C2F"/>
    <w:rsid w:val="00626CB5"/>
    <w:rsid w:val="00627C1F"/>
    <w:rsid w:val="0063052A"/>
    <w:rsid w:val="00630640"/>
    <w:rsid w:val="00630C7C"/>
    <w:rsid w:val="00630E5B"/>
    <w:rsid w:val="00633E79"/>
    <w:rsid w:val="006342D0"/>
    <w:rsid w:val="00634754"/>
    <w:rsid w:val="006353AF"/>
    <w:rsid w:val="006354F5"/>
    <w:rsid w:val="006358E5"/>
    <w:rsid w:val="00635FFE"/>
    <w:rsid w:val="00636065"/>
    <w:rsid w:val="00636CB4"/>
    <w:rsid w:val="00637065"/>
    <w:rsid w:val="00637740"/>
    <w:rsid w:val="00637ACC"/>
    <w:rsid w:val="00637BB2"/>
    <w:rsid w:val="00637F84"/>
    <w:rsid w:val="00640072"/>
    <w:rsid w:val="006418FA"/>
    <w:rsid w:val="006425B0"/>
    <w:rsid w:val="00642B94"/>
    <w:rsid w:val="00642FC2"/>
    <w:rsid w:val="006432F6"/>
    <w:rsid w:val="00643664"/>
    <w:rsid w:val="00643B92"/>
    <w:rsid w:val="00644A2F"/>
    <w:rsid w:val="0064585E"/>
    <w:rsid w:val="00646094"/>
    <w:rsid w:val="00650413"/>
    <w:rsid w:val="0065074B"/>
    <w:rsid w:val="00653E8C"/>
    <w:rsid w:val="00653F3E"/>
    <w:rsid w:val="00654D39"/>
    <w:rsid w:val="00655F4C"/>
    <w:rsid w:val="00656409"/>
    <w:rsid w:val="00656DF0"/>
    <w:rsid w:val="00657260"/>
    <w:rsid w:val="006573CA"/>
    <w:rsid w:val="00657C1B"/>
    <w:rsid w:val="00657C4D"/>
    <w:rsid w:val="00657F74"/>
    <w:rsid w:val="006619BF"/>
    <w:rsid w:val="00662B18"/>
    <w:rsid w:val="006631F9"/>
    <w:rsid w:val="006638DF"/>
    <w:rsid w:val="00663DA3"/>
    <w:rsid w:val="006646F5"/>
    <w:rsid w:val="00664EDF"/>
    <w:rsid w:val="006668C5"/>
    <w:rsid w:val="00667046"/>
    <w:rsid w:val="006677CD"/>
    <w:rsid w:val="006711FC"/>
    <w:rsid w:val="006718E5"/>
    <w:rsid w:val="0067285A"/>
    <w:rsid w:val="00672A42"/>
    <w:rsid w:val="00672B4C"/>
    <w:rsid w:val="006730B3"/>
    <w:rsid w:val="006756AC"/>
    <w:rsid w:val="00676AC6"/>
    <w:rsid w:val="00676CB5"/>
    <w:rsid w:val="00677504"/>
    <w:rsid w:val="00677514"/>
    <w:rsid w:val="006805FB"/>
    <w:rsid w:val="006811D1"/>
    <w:rsid w:val="00681DB7"/>
    <w:rsid w:val="00684387"/>
    <w:rsid w:val="00684CAF"/>
    <w:rsid w:val="00686761"/>
    <w:rsid w:val="0068679F"/>
    <w:rsid w:val="00686D3A"/>
    <w:rsid w:val="00687374"/>
    <w:rsid w:val="0068750A"/>
    <w:rsid w:val="006908E1"/>
    <w:rsid w:val="0069117A"/>
    <w:rsid w:val="0069157C"/>
    <w:rsid w:val="00692B10"/>
    <w:rsid w:val="00692C7C"/>
    <w:rsid w:val="00693AEE"/>
    <w:rsid w:val="006946D2"/>
    <w:rsid w:val="00694C42"/>
    <w:rsid w:val="006953DE"/>
    <w:rsid w:val="00695F8A"/>
    <w:rsid w:val="0069752A"/>
    <w:rsid w:val="00697555"/>
    <w:rsid w:val="00697B5D"/>
    <w:rsid w:val="00697F30"/>
    <w:rsid w:val="006A0B3F"/>
    <w:rsid w:val="006A17CD"/>
    <w:rsid w:val="006A18A5"/>
    <w:rsid w:val="006A3078"/>
    <w:rsid w:val="006A33B8"/>
    <w:rsid w:val="006A4383"/>
    <w:rsid w:val="006A43E2"/>
    <w:rsid w:val="006A446B"/>
    <w:rsid w:val="006A44BB"/>
    <w:rsid w:val="006A44E9"/>
    <w:rsid w:val="006A650C"/>
    <w:rsid w:val="006A6FC7"/>
    <w:rsid w:val="006A799A"/>
    <w:rsid w:val="006A7A48"/>
    <w:rsid w:val="006A7C1E"/>
    <w:rsid w:val="006B0690"/>
    <w:rsid w:val="006B103C"/>
    <w:rsid w:val="006B197F"/>
    <w:rsid w:val="006B26DE"/>
    <w:rsid w:val="006B372B"/>
    <w:rsid w:val="006B50AE"/>
    <w:rsid w:val="006B59C7"/>
    <w:rsid w:val="006B6417"/>
    <w:rsid w:val="006B6E8F"/>
    <w:rsid w:val="006B6F70"/>
    <w:rsid w:val="006C139E"/>
    <w:rsid w:val="006C1469"/>
    <w:rsid w:val="006C288B"/>
    <w:rsid w:val="006C2B6A"/>
    <w:rsid w:val="006C2DF2"/>
    <w:rsid w:val="006C3587"/>
    <w:rsid w:val="006C3B8A"/>
    <w:rsid w:val="006C4365"/>
    <w:rsid w:val="006C43F1"/>
    <w:rsid w:val="006C45EA"/>
    <w:rsid w:val="006C4B56"/>
    <w:rsid w:val="006C4C76"/>
    <w:rsid w:val="006C506E"/>
    <w:rsid w:val="006C52DA"/>
    <w:rsid w:val="006C53FE"/>
    <w:rsid w:val="006C75E1"/>
    <w:rsid w:val="006C789E"/>
    <w:rsid w:val="006D088B"/>
    <w:rsid w:val="006D0A49"/>
    <w:rsid w:val="006D0FDE"/>
    <w:rsid w:val="006D1174"/>
    <w:rsid w:val="006D1CDF"/>
    <w:rsid w:val="006D2376"/>
    <w:rsid w:val="006D33E9"/>
    <w:rsid w:val="006D3888"/>
    <w:rsid w:val="006D3DE9"/>
    <w:rsid w:val="006D3FB4"/>
    <w:rsid w:val="006D3FB8"/>
    <w:rsid w:val="006D409C"/>
    <w:rsid w:val="006D449A"/>
    <w:rsid w:val="006D4A29"/>
    <w:rsid w:val="006D59C2"/>
    <w:rsid w:val="006D61DB"/>
    <w:rsid w:val="006D68F2"/>
    <w:rsid w:val="006E0DA7"/>
    <w:rsid w:val="006E1C27"/>
    <w:rsid w:val="006E2A8E"/>
    <w:rsid w:val="006E4BF6"/>
    <w:rsid w:val="006E5599"/>
    <w:rsid w:val="006E5EA5"/>
    <w:rsid w:val="006E62D6"/>
    <w:rsid w:val="006E650E"/>
    <w:rsid w:val="006E6919"/>
    <w:rsid w:val="006E6AFF"/>
    <w:rsid w:val="006E707F"/>
    <w:rsid w:val="006E7E00"/>
    <w:rsid w:val="006F03E5"/>
    <w:rsid w:val="006F098C"/>
    <w:rsid w:val="006F0A5B"/>
    <w:rsid w:val="006F18FF"/>
    <w:rsid w:val="006F203A"/>
    <w:rsid w:val="006F2379"/>
    <w:rsid w:val="006F3036"/>
    <w:rsid w:val="006F304B"/>
    <w:rsid w:val="006F3471"/>
    <w:rsid w:val="006F3595"/>
    <w:rsid w:val="006F3E2E"/>
    <w:rsid w:val="006F4592"/>
    <w:rsid w:val="006F49A2"/>
    <w:rsid w:val="006F4B60"/>
    <w:rsid w:val="006F4F8D"/>
    <w:rsid w:val="006F4FF4"/>
    <w:rsid w:val="006F5015"/>
    <w:rsid w:val="006F50FE"/>
    <w:rsid w:val="006F673B"/>
    <w:rsid w:val="006F6773"/>
    <w:rsid w:val="006F79AA"/>
    <w:rsid w:val="00700173"/>
    <w:rsid w:val="00700328"/>
    <w:rsid w:val="00701240"/>
    <w:rsid w:val="0070132A"/>
    <w:rsid w:val="00701559"/>
    <w:rsid w:val="00701964"/>
    <w:rsid w:val="00701C24"/>
    <w:rsid w:val="00701D48"/>
    <w:rsid w:val="00701E9F"/>
    <w:rsid w:val="0070204C"/>
    <w:rsid w:val="007020E7"/>
    <w:rsid w:val="00702CF6"/>
    <w:rsid w:val="00702E79"/>
    <w:rsid w:val="00703EFD"/>
    <w:rsid w:val="007052A6"/>
    <w:rsid w:val="00705478"/>
    <w:rsid w:val="007055A1"/>
    <w:rsid w:val="0070641F"/>
    <w:rsid w:val="007064DE"/>
    <w:rsid w:val="00706976"/>
    <w:rsid w:val="007079D7"/>
    <w:rsid w:val="00707BEB"/>
    <w:rsid w:val="00707E74"/>
    <w:rsid w:val="007106EE"/>
    <w:rsid w:val="00710E7B"/>
    <w:rsid w:val="00710E7C"/>
    <w:rsid w:val="00711308"/>
    <w:rsid w:val="0071192A"/>
    <w:rsid w:val="00712550"/>
    <w:rsid w:val="00712B28"/>
    <w:rsid w:val="00712BD3"/>
    <w:rsid w:val="00713477"/>
    <w:rsid w:val="0071453D"/>
    <w:rsid w:val="00715456"/>
    <w:rsid w:val="0071617E"/>
    <w:rsid w:val="00717B22"/>
    <w:rsid w:val="00721253"/>
    <w:rsid w:val="00721871"/>
    <w:rsid w:val="00722076"/>
    <w:rsid w:val="007220AB"/>
    <w:rsid w:val="00723793"/>
    <w:rsid w:val="00725328"/>
    <w:rsid w:val="00725370"/>
    <w:rsid w:val="00725E4D"/>
    <w:rsid w:val="0072733F"/>
    <w:rsid w:val="00727544"/>
    <w:rsid w:val="0073060E"/>
    <w:rsid w:val="00730BE5"/>
    <w:rsid w:val="007316A8"/>
    <w:rsid w:val="00731A62"/>
    <w:rsid w:val="00731E80"/>
    <w:rsid w:val="00733F2F"/>
    <w:rsid w:val="00734C19"/>
    <w:rsid w:val="007354F1"/>
    <w:rsid w:val="0073593C"/>
    <w:rsid w:val="00735BCB"/>
    <w:rsid w:val="00735EF4"/>
    <w:rsid w:val="00737C12"/>
    <w:rsid w:val="00741F48"/>
    <w:rsid w:val="00741FBD"/>
    <w:rsid w:val="007420B0"/>
    <w:rsid w:val="00742DE4"/>
    <w:rsid w:val="00744414"/>
    <w:rsid w:val="00744426"/>
    <w:rsid w:val="007444B5"/>
    <w:rsid w:val="007452C8"/>
    <w:rsid w:val="00746232"/>
    <w:rsid w:val="0074644A"/>
    <w:rsid w:val="00746528"/>
    <w:rsid w:val="007468C3"/>
    <w:rsid w:val="00746F01"/>
    <w:rsid w:val="007505ED"/>
    <w:rsid w:val="00750805"/>
    <w:rsid w:val="00750D32"/>
    <w:rsid w:val="007512FB"/>
    <w:rsid w:val="00751EE4"/>
    <w:rsid w:val="00752E90"/>
    <w:rsid w:val="007532F0"/>
    <w:rsid w:val="0075345E"/>
    <w:rsid w:val="00753722"/>
    <w:rsid w:val="00753881"/>
    <w:rsid w:val="00753C46"/>
    <w:rsid w:val="007567E2"/>
    <w:rsid w:val="00757E87"/>
    <w:rsid w:val="007608D8"/>
    <w:rsid w:val="00761022"/>
    <w:rsid w:val="00761653"/>
    <w:rsid w:val="00761FD8"/>
    <w:rsid w:val="007621FE"/>
    <w:rsid w:val="00762FB5"/>
    <w:rsid w:val="007638F1"/>
    <w:rsid w:val="00763B27"/>
    <w:rsid w:val="00763CAF"/>
    <w:rsid w:val="00764623"/>
    <w:rsid w:val="00764A79"/>
    <w:rsid w:val="00764E7A"/>
    <w:rsid w:val="00765037"/>
    <w:rsid w:val="00765914"/>
    <w:rsid w:val="00765DA8"/>
    <w:rsid w:val="00765F49"/>
    <w:rsid w:val="007661DF"/>
    <w:rsid w:val="00766B4D"/>
    <w:rsid w:val="00766FEA"/>
    <w:rsid w:val="0076712B"/>
    <w:rsid w:val="007675FF"/>
    <w:rsid w:val="00770305"/>
    <w:rsid w:val="00770ECB"/>
    <w:rsid w:val="0077118D"/>
    <w:rsid w:val="007712EF"/>
    <w:rsid w:val="00771511"/>
    <w:rsid w:val="00771743"/>
    <w:rsid w:val="00771F64"/>
    <w:rsid w:val="00772087"/>
    <w:rsid w:val="00772147"/>
    <w:rsid w:val="00772663"/>
    <w:rsid w:val="007727AA"/>
    <w:rsid w:val="00772932"/>
    <w:rsid w:val="00772F92"/>
    <w:rsid w:val="00773158"/>
    <w:rsid w:val="00774956"/>
    <w:rsid w:val="00774C42"/>
    <w:rsid w:val="00774CC7"/>
    <w:rsid w:val="00774EA0"/>
    <w:rsid w:val="00775B88"/>
    <w:rsid w:val="00775CE9"/>
    <w:rsid w:val="007765B5"/>
    <w:rsid w:val="00777ECF"/>
    <w:rsid w:val="00780BCC"/>
    <w:rsid w:val="007810B1"/>
    <w:rsid w:val="007815E3"/>
    <w:rsid w:val="007823A8"/>
    <w:rsid w:val="007835D9"/>
    <w:rsid w:val="00783716"/>
    <w:rsid w:val="00784BB5"/>
    <w:rsid w:val="00787348"/>
    <w:rsid w:val="00787866"/>
    <w:rsid w:val="00787B77"/>
    <w:rsid w:val="00790309"/>
    <w:rsid w:val="00790F62"/>
    <w:rsid w:val="007914AC"/>
    <w:rsid w:val="007914CD"/>
    <w:rsid w:val="00792181"/>
    <w:rsid w:val="0079277A"/>
    <w:rsid w:val="007940B9"/>
    <w:rsid w:val="00794825"/>
    <w:rsid w:val="007949FA"/>
    <w:rsid w:val="00794CA3"/>
    <w:rsid w:val="00795C9E"/>
    <w:rsid w:val="00795D6C"/>
    <w:rsid w:val="00795DF9"/>
    <w:rsid w:val="00795FB2"/>
    <w:rsid w:val="007A2414"/>
    <w:rsid w:val="007A2737"/>
    <w:rsid w:val="007A28E8"/>
    <w:rsid w:val="007A3842"/>
    <w:rsid w:val="007A3BA4"/>
    <w:rsid w:val="007A4052"/>
    <w:rsid w:val="007A4C9C"/>
    <w:rsid w:val="007A5186"/>
    <w:rsid w:val="007A51E6"/>
    <w:rsid w:val="007A637B"/>
    <w:rsid w:val="007A69EE"/>
    <w:rsid w:val="007A6AD3"/>
    <w:rsid w:val="007B0B05"/>
    <w:rsid w:val="007B1516"/>
    <w:rsid w:val="007B1D83"/>
    <w:rsid w:val="007B1F71"/>
    <w:rsid w:val="007B2752"/>
    <w:rsid w:val="007B2EA6"/>
    <w:rsid w:val="007B372F"/>
    <w:rsid w:val="007B390E"/>
    <w:rsid w:val="007B3BCC"/>
    <w:rsid w:val="007B4E14"/>
    <w:rsid w:val="007B5018"/>
    <w:rsid w:val="007B6911"/>
    <w:rsid w:val="007B7320"/>
    <w:rsid w:val="007C08B3"/>
    <w:rsid w:val="007C0A35"/>
    <w:rsid w:val="007C1B9C"/>
    <w:rsid w:val="007C1BA8"/>
    <w:rsid w:val="007C26D2"/>
    <w:rsid w:val="007C2B8A"/>
    <w:rsid w:val="007C37CA"/>
    <w:rsid w:val="007C568F"/>
    <w:rsid w:val="007C5930"/>
    <w:rsid w:val="007C6F0A"/>
    <w:rsid w:val="007C72D6"/>
    <w:rsid w:val="007C79EA"/>
    <w:rsid w:val="007D0AAB"/>
    <w:rsid w:val="007D0E8D"/>
    <w:rsid w:val="007D133F"/>
    <w:rsid w:val="007D1561"/>
    <w:rsid w:val="007D2ABA"/>
    <w:rsid w:val="007D30CB"/>
    <w:rsid w:val="007D3F6E"/>
    <w:rsid w:val="007D438D"/>
    <w:rsid w:val="007D720A"/>
    <w:rsid w:val="007E134B"/>
    <w:rsid w:val="007E31A2"/>
    <w:rsid w:val="007E40AF"/>
    <w:rsid w:val="007E4C0B"/>
    <w:rsid w:val="007E6071"/>
    <w:rsid w:val="007E6672"/>
    <w:rsid w:val="007E679D"/>
    <w:rsid w:val="007E6DF0"/>
    <w:rsid w:val="007E6E9E"/>
    <w:rsid w:val="007E71DA"/>
    <w:rsid w:val="007E7F6C"/>
    <w:rsid w:val="007F0446"/>
    <w:rsid w:val="007F0B65"/>
    <w:rsid w:val="007F185B"/>
    <w:rsid w:val="007F20EC"/>
    <w:rsid w:val="007F2462"/>
    <w:rsid w:val="007F29F8"/>
    <w:rsid w:val="007F2EFD"/>
    <w:rsid w:val="007F3126"/>
    <w:rsid w:val="007F33A2"/>
    <w:rsid w:val="007F37B0"/>
    <w:rsid w:val="007F3B2B"/>
    <w:rsid w:val="007F4117"/>
    <w:rsid w:val="007F4A29"/>
    <w:rsid w:val="007F5156"/>
    <w:rsid w:val="007F566D"/>
    <w:rsid w:val="007F586E"/>
    <w:rsid w:val="007F6061"/>
    <w:rsid w:val="007F65B7"/>
    <w:rsid w:val="00800993"/>
    <w:rsid w:val="008033F8"/>
    <w:rsid w:val="008045D5"/>
    <w:rsid w:val="00804BED"/>
    <w:rsid w:val="00804BFF"/>
    <w:rsid w:val="00805003"/>
    <w:rsid w:val="00806392"/>
    <w:rsid w:val="008073E7"/>
    <w:rsid w:val="008074ED"/>
    <w:rsid w:val="0081040E"/>
    <w:rsid w:val="008106AD"/>
    <w:rsid w:val="0081073A"/>
    <w:rsid w:val="00810F1B"/>
    <w:rsid w:val="00811318"/>
    <w:rsid w:val="008116B3"/>
    <w:rsid w:val="00812EE3"/>
    <w:rsid w:val="00813016"/>
    <w:rsid w:val="0081387A"/>
    <w:rsid w:val="00813D03"/>
    <w:rsid w:val="00814917"/>
    <w:rsid w:val="00814BAE"/>
    <w:rsid w:val="00814EC9"/>
    <w:rsid w:val="0081533E"/>
    <w:rsid w:val="00815F95"/>
    <w:rsid w:val="00816733"/>
    <w:rsid w:val="00817DD0"/>
    <w:rsid w:val="00820283"/>
    <w:rsid w:val="00820DAD"/>
    <w:rsid w:val="008211DE"/>
    <w:rsid w:val="008221A4"/>
    <w:rsid w:val="0082230B"/>
    <w:rsid w:val="008224F2"/>
    <w:rsid w:val="00823B4A"/>
    <w:rsid w:val="00823DF6"/>
    <w:rsid w:val="008242D9"/>
    <w:rsid w:val="00824A73"/>
    <w:rsid w:val="008252EE"/>
    <w:rsid w:val="0082592B"/>
    <w:rsid w:val="00826BAD"/>
    <w:rsid w:val="008279C9"/>
    <w:rsid w:val="00827B02"/>
    <w:rsid w:val="0083195A"/>
    <w:rsid w:val="008321E1"/>
    <w:rsid w:val="00832D55"/>
    <w:rsid w:val="00832FD7"/>
    <w:rsid w:val="00833694"/>
    <w:rsid w:val="008343A2"/>
    <w:rsid w:val="00835324"/>
    <w:rsid w:val="00835384"/>
    <w:rsid w:val="00837A04"/>
    <w:rsid w:val="00840BB5"/>
    <w:rsid w:val="00841451"/>
    <w:rsid w:val="00841722"/>
    <w:rsid w:val="00842C7C"/>
    <w:rsid w:val="00843F36"/>
    <w:rsid w:val="00844F0D"/>
    <w:rsid w:val="0084557A"/>
    <w:rsid w:val="0084588C"/>
    <w:rsid w:val="008458EC"/>
    <w:rsid w:val="00846193"/>
    <w:rsid w:val="0084727A"/>
    <w:rsid w:val="00847AF7"/>
    <w:rsid w:val="00847DCF"/>
    <w:rsid w:val="008501A2"/>
    <w:rsid w:val="00850270"/>
    <w:rsid w:val="0085145C"/>
    <w:rsid w:val="008525D1"/>
    <w:rsid w:val="00852A5D"/>
    <w:rsid w:val="0085379E"/>
    <w:rsid w:val="00854200"/>
    <w:rsid w:val="0085462F"/>
    <w:rsid w:val="00854DA5"/>
    <w:rsid w:val="008551B5"/>
    <w:rsid w:val="0085540F"/>
    <w:rsid w:val="0085553C"/>
    <w:rsid w:val="0086050F"/>
    <w:rsid w:val="0086076B"/>
    <w:rsid w:val="00860AD2"/>
    <w:rsid w:val="00860D9E"/>
    <w:rsid w:val="0086141B"/>
    <w:rsid w:val="00861827"/>
    <w:rsid w:val="00862C04"/>
    <w:rsid w:val="00862D52"/>
    <w:rsid w:val="00862F7E"/>
    <w:rsid w:val="008633C3"/>
    <w:rsid w:val="00863A1C"/>
    <w:rsid w:val="00865048"/>
    <w:rsid w:val="008656B9"/>
    <w:rsid w:val="008658C7"/>
    <w:rsid w:val="00865B43"/>
    <w:rsid w:val="00865BBB"/>
    <w:rsid w:val="00866080"/>
    <w:rsid w:val="00866ACE"/>
    <w:rsid w:val="00866D73"/>
    <w:rsid w:val="0087001D"/>
    <w:rsid w:val="0087076A"/>
    <w:rsid w:val="0087086E"/>
    <w:rsid w:val="00871E3E"/>
    <w:rsid w:val="008724E8"/>
    <w:rsid w:val="008729A3"/>
    <w:rsid w:val="00872F50"/>
    <w:rsid w:val="008733EF"/>
    <w:rsid w:val="0087351C"/>
    <w:rsid w:val="00873B75"/>
    <w:rsid w:val="008742F4"/>
    <w:rsid w:val="008759B4"/>
    <w:rsid w:val="00875EA7"/>
    <w:rsid w:val="00876093"/>
    <w:rsid w:val="00876629"/>
    <w:rsid w:val="00876BC5"/>
    <w:rsid w:val="00876D16"/>
    <w:rsid w:val="00877F7A"/>
    <w:rsid w:val="00880183"/>
    <w:rsid w:val="00880815"/>
    <w:rsid w:val="00880B68"/>
    <w:rsid w:val="00880D62"/>
    <w:rsid w:val="00880E41"/>
    <w:rsid w:val="00880EE2"/>
    <w:rsid w:val="008815AF"/>
    <w:rsid w:val="00881979"/>
    <w:rsid w:val="00883727"/>
    <w:rsid w:val="00883895"/>
    <w:rsid w:val="00883AC4"/>
    <w:rsid w:val="00883AFA"/>
    <w:rsid w:val="00884B4A"/>
    <w:rsid w:val="00885BE2"/>
    <w:rsid w:val="00886085"/>
    <w:rsid w:val="00887497"/>
    <w:rsid w:val="0088795E"/>
    <w:rsid w:val="008879B3"/>
    <w:rsid w:val="00890495"/>
    <w:rsid w:val="008906F6"/>
    <w:rsid w:val="00890FA1"/>
    <w:rsid w:val="008915D8"/>
    <w:rsid w:val="0089174B"/>
    <w:rsid w:val="00891A23"/>
    <w:rsid w:val="00893126"/>
    <w:rsid w:val="008931DD"/>
    <w:rsid w:val="0089446E"/>
    <w:rsid w:val="008948B7"/>
    <w:rsid w:val="00894D43"/>
    <w:rsid w:val="00895AC1"/>
    <w:rsid w:val="00895AC6"/>
    <w:rsid w:val="00895F09"/>
    <w:rsid w:val="008966A0"/>
    <w:rsid w:val="00896A58"/>
    <w:rsid w:val="008978F1"/>
    <w:rsid w:val="00897BF2"/>
    <w:rsid w:val="00897F7E"/>
    <w:rsid w:val="008A0CDE"/>
    <w:rsid w:val="008A1344"/>
    <w:rsid w:val="008A1A29"/>
    <w:rsid w:val="008A1CEA"/>
    <w:rsid w:val="008A1F80"/>
    <w:rsid w:val="008A399F"/>
    <w:rsid w:val="008A3ACC"/>
    <w:rsid w:val="008A42F6"/>
    <w:rsid w:val="008A447A"/>
    <w:rsid w:val="008A4D96"/>
    <w:rsid w:val="008A589C"/>
    <w:rsid w:val="008A5944"/>
    <w:rsid w:val="008A5DD0"/>
    <w:rsid w:val="008A6AF1"/>
    <w:rsid w:val="008A71E1"/>
    <w:rsid w:val="008A72D5"/>
    <w:rsid w:val="008A77EC"/>
    <w:rsid w:val="008A7D7F"/>
    <w:rsid w:val="008B0390"/>
    <w:rsid w:val="008B091A"/>
    <w:rsid w:val="008B1D3A"/>
    <w:rsid w:val="008B2052"/>
    <w:rsid w:val="008B2091"/>
    <w:rsid w:val="008B3942"/>
    <w:rsid w:val="008B4884"/>
    <w:rsid w:val="008B4CB1"/>
    <w:rsid w:val="008B56A1"/>
    <w:rsid w:val="008B5D74"/>
    <w:rsid w:val="008B5F11"/>
    <w:rsid w:val="008B660A"/>
    <w:rsid w:val="008B66EA"/>
    <w:rsid w:val="008B768E"/>
    <w:rsid w:val="008B79E7"/>
    <w:rsid w:val="008B7D6A"/>
    <w:rsid w:val="008C05E7"/>
    <w:rsid w:val="008C13F7"/>
    <w:rsid w:val="008C140A"/>
    <w:rsid w:val="008C1B86"/>
    <w:rsid w:val="008C3187"/>
    <w:rsid w:val="008C3899"/>
    <w:rsid w:val="008C439D"/>
    <w:rsid w:val="008C4EB4"/>
    <w:rsid w:val="008C5CA8"/>
    <w:rsid w:val="008C692D"/>
    <w:rsid w:val="008C6E87"/>
    <w:rsid w:val="008C73AC"/>
    <w:rsid w:val="008C7E7E"/>
    <w:rsid w:val="008C7FD0"/>
    <w:rsid w:val="008D09F0"/>
    <w:rsid w:val="008D0A0F"/>
    <w:rsid w:val="008D17B1"/>
    <w:rsid w:val="008D3E73"/>
    <w:rsid w:val="008D4CC4"/>
    <w:rsid w:val="008D4EF5"/>
    <w:rsid w:val="008D5136"/>
    <w:rsid w:val="008D635F"/>
    <w:rsid w:val="008D6967"/>
    <w:rsid w:val="008D7081"/>
    <w:rsid w:val="008D72A8"/>
    <w:rsid w:val="008D7350"/>
    <w:rsid w:val="008D73AF"/>
    <w:rsid w:val="008D75C1"/>
    <w:rsid w:val="008D7849"/>
    <w:rsid w:val="008D79DA"/>
    <w:rsid w:val="008D7B02"/>
    <w:rsid w:val="008D7B36"/>
    <w:rsid w:val="008E0BA5"/>
    <w:rsid w:val="008E2BA4"/>
    <w:rsid w:val="008E2D28"/>
    <w:rsid w:val="008E37A0"/>
    <w:rsid w:val="008E4840"/>
    <w:rsid w:val="008E4C13"/>
    <w:rsid w:val="008E6C58"/>
    <w:rsid w:val="008E7025"/>
    <w:rsid w:val="008E755F"/>
    <w:rsid w:val="008F0DB8"/>
    <w:rsid w:val="008F15C4"/>
    <w:rsid w:val="008F17FC"/>
    <w:rsid w:val="008F19D4"/>
    <w:rsid w:val="008F2894"/>
    <w:rsid w:val="008F30DC"/>
    <w:rsid w:val="008F410D"/>
    <w:rsid w:val="008F5340"/>
    <w:rsid w:val="008F5416"/>
    <w:rsid w:val="008F662B"/>
    <w:rsid w:val="008F6F93"/>
    <w:rsid w:val="008F7737"/>
    <w:rsid w:val="008F7B6B"/>
    <w:rsid w:val="008F7C79"/>
    <w:rsid w:val="00900C40"/>
    <w:rsid w:val="0090150F"/>
    <w:rsid w:val="00901FD3"/>
    <w:rsid w:val="0090248F"/>
    <w:rsid w:val="00903236"/>
    <w:rsid w:val="00904666"/>
    <w:rsid w:val="00904CEA"/>
    <w:rsid w:val="0090523E"/>
    <w:rsid w:val="009058A2"/>
    <w:rsid w:val="00905A24"/>
    <w:rsid w:val="00905B0E"/>
    <w:rsid w:val="00906A31"/>
    <w:rsid w:val="00912051"/>
    <w:rsid w:val="009120C6"/>
    <w:rsid w:val="0091234E"/>
    <w:rsid w:val="00913AD0"/>
    <w:rsid w:val="00913C99"/>
    <w:rsid w:val="0091533D"/>
    <w:rsid w:val="0091538F"/>
    <w:rsid w:val="009155D7"/>
    <w:rsid w:val="00915A3F"/>
    <w:rsid w:val="00915C47"/>
    <w:rsid w:val="00915D5D"/>
    <w:rsid w:val="00916368"/>
    <w:rsid w:val="009166C6"/>
    <w:rsid w:val="00916964"/>
    <w:rsid w:val="009169B6"/>
    <w:rsid w:val="009170F9"/>
    <w:rsid w:val="00922A52"/>
    <w:rsid w:val="00922BCC"/>
    <w:rsid w:val="00923223"/>
    <w:rsid w:val="00923528"/>
    <w:rsid w:val="00923555"/>
    <w:rsid w:val="00923AE4"/>
    <w:rsid w:val="00924B47"/>
    <w:rsid w:val="0092518F"/>
    <w:rsid w:val="00926923"/>
    <w:rsid w:val="009269AF"/>
    <w:rsid w:val="00926BE1"/>
    <w:rsid w:val="009277BA"/>
    <w:rsid w:val="009308FE"/>
    <w:rsid w:val="00931053"/>
    <w:rsid w:val="00932D5F"/>
    <w:rsid w:val="00932E64"/>
    <w:rsid w:val="00933046"/>
    <w:rsid w:val="0093383F"/>
    <w:rsid w:val="00933ADE"/>
    <w:rsid w:val="00933B93"/>
    <w:rsid w:val="0093411A"/>
    <w:rsid w:val="00935D7B"/>
    <w:rsid w:val="00936674"/>
    <w:rsid w:val="009366D3"/>
    <w:rsid w:val="00936757"/>
    <w:rsid w:val="00936D79"/>
    <w:rsid w:val="00936EB3"/>
    <w:rsid w:val="00937551"/>
    <w:rsid w:val="009376B7"/>
    <w:rsid w:val="009376EF"/>
    <w:rsid w:val="00940FA3"/>
    <w:rsid w:val="00941260"/>
    <w:rsid w:val="00941DF5"/>
    <w:rsid w:val="00941E2F"/>
    <w:rsid w:val="00942DF7"/>
    <w:rsid w:val="00942E54"/>
    <w:rsid w:val="009433B2"/>
    <w:rsid w:val="00945958"/>
    <w:rsid w:val="00945E28"/>
    <w:rsid w:val="009465F2"/>
    <w:rsid w:val="0094662B"/>
    <w:rsid w:val="00947FB3"/>
    <w:rsid w:val="0095097E"/>
    <w:rsid w:val="00950D8D"/>
    <w:rsid w:val="0095105F"/>
    <w:rsid w:val="0095106F"/>
    <w:rsid w:val="00953590"/>
    <w:rsid w:val="00953B32"/>
    <w:rsid w:val="00954368"/>
    <w:rsid w:val="009555B8"/>
    <w:rsid w:val="0095592E"/>
    <w:rsid w:val="009559FB"/>
    <w:rsid w:val="0096064C"/>
    <w:rsid w:val="00961277"/>
    <w:rsid w:val="009613B7"/>
    <w:rsid w:val="00961DBE"/>
    <w:rsid w:val="0096290E"/>
    <w:rsid w:val="00962FDD"/>
    <w:rsid w:val="00963D09"/>
    <w:rsid w:val="00963E79"/>
    <w:rsid w:val="009647AE"/>
    <w:rsid w:val="00964803"/>
    <w:rsid w:val="00965642"/>
    <w:rsid w:val="00966330"/>
    <w:rsid w:val="00966705"/>
    <w:rsid w:val="009670B7"/>
    <w:rsid w:val="009704A9"/>
    <w:rsid w:val="009706F3"/>
    <w:rsid w:val="00970CE7"/>
    <w:rsid w:val="00970E40"/>
    <w:rsid w:val="00970FE2"/>
    <w:rsid w:val="00971249"/>
    <w:rsid w:val="00972290"/>
    <w:rsid w:val="00972C75"/>
    <w:rsid w:val="00973300"/>
    <w:rsid w:val="0097390C"/>
    <w:rsid w:val="00973C5E"/>
    <w:rsid w:val="009752A3"/>
    <w:rsid w:val="0097576B"/>
    <w:rsid w:val="00975BC3"/>
    <w:rsid w:val="009761E1"/>
    <w:rsid w:val="00976BF1"/>
    <w:rsid w:val="00977096"/>
    <w:rsid w:val="009808C7"/>
    <w:rsid w:val="00980E14"/>
    <w:rsid w:val="00981011"/>
    <w:rsid w:val="009818CE"/>
    <w:rsid w:val="00981B61"/>
    <w:rsid w:val="00982B8A"/>
    <w:rsid w:val="009836C9"/>
    <w:rsid w:val="0098468F"/>
    <w:rsid w:val="00985269"/>
    <w:rsid w:val="009859B0"/>
    <w:rsid w:val="00985EBF"/>
    <w:rsid w:val="0098655F"/>
    <w:rsid w:val="00986FD0"/>
    <w:rsid w:val="0098717E"/>
    <w:rsid w:val="009879B6"/>
    <w:rsid w:val="00987D00"/>
    <w:rsid w:val="00990097"/>
    <w:rsid w:val="009917CB"/>
    <w:rsid w:val="00991C37"/>
    <w:rsid w:val="00991DAD"/>
    <w:rsid w:val="00993CAF"/>
    <w:rsid w:val="0099421A"/>
    <w:rsid w:val="00995439"/>
    <w:rsid w:val="0099565C"/>
    <w:rsid w:val="00995857"/>
    <w:rsid w:val="009971D4"/>
    <w:rsid w:val="009973F5"/>
    <w:rsid w:val="00997631"/>
    <w:rsid w:val="00997D9D"/>
    <w:rsid w:val="009A018E"/>
    <w:rsid w:val="009A0244"/>
    <w:rsid w:val="009A17C1"/>
    <w:rsid w:val="009A2225"/>
    <w:rsid w:val="009A2534"/>
    <w:rsid w:val="009A2A44"/>
    <w:rsid w:val="009A352B"/>
    <w:rsid w:val="009A3884"/>
    <w:rsid w:val="009A3896"/>
    <w:rsid w:val="009A4A65"/>
    <w:rsid w:val="009A5257"/>
    <w:rsid w:val="009A56D8"/>
    <w:rsid w:val="009A5BF9"/>
    <w:rsid w:val="009A5C9A"/>
    <w:rsid w:val="009A685D"/>
    <w:rsid w:val="009A7F80"/>
    <w:rsid w:val="009B03DF"/>
    <w:rsid w:val="009B212C"/>
    <w:rsid w:val="009B2237"/>
    <w:rsid w:val="009B22A5"/>
    <w:rsid w:val="009B2702"/>
    <w:rsid w:val="009B2E26"/>
    <w:rsid w:val="009B3358"/>
    <w:rsid w:val="009B35DB"/>
    <w:rsid w:val="009B3A9A"/>
    <w:rsid w:val="009B46AC"/>
    <w:rsid w:val="009B54D7"/>
    <w:rsid w:val="009B55F0"/>
    <w:rsid w:val="009B5A28"/>
    <w:rsid w:val="009B5A55"/>
    <w:rsid w:val="009B7B95"/>
    <w:rsid w:val="009B7D3A"/>
    <w:rsid w:val="009C2481"/>
    <w:rsid w:val="009C25B8"/>
    <w:rsid w:val="009C2602"/>
    <w:rsid w:val="009C266E"/>
    <w:rsid w:val="009C2976"/>
    <w:rsid w:val="009C3114"/>
    <w:rsid w:val="009C35F0"/>
    <w:rsid w:val="009C6892"/>
    <w:rsid w:val="009C6F19"/>
    <w:rsid w:val="009D0FBB"/>
    <w:rsid w:val="009D1D55"/>
    <w:rsid w:val="009D1FF9"/>
    <w:rsid w:val="009D2025"/>
    <w:rsid w:val="009D354C"/>
    <w:rsid w:val="009D472C"/>
    <w:rsid w:val="009D4B7B"/>
    <w:rsid w:val="009D5A92"/>
    <w:rsid w:val="009D618C"/>
    <w:rsid w:val="009D6F0D"/>
    <w:rsid w:val="009D70A6"/>
    <w:rsid w:val="009E0636"/>
    <w:rsid w:val="009E10B1"/>
    <w:rsid w:val="009E1720"/>
    <w:rsid w:val="009E1D85"/>
    <w:rsid w:val="009E2060"/>
    <w:rsid w:val="009E24FC"/>
    <w:rsid w:val="009E2D76"/>
    <w:rsid w:val="009E3581"/>
    <w:rsid w:val="009E3B87"/>
    <w:rsid w:val="009E3D69"/>
    <w:rsid w:val="009E4767"/>
    <w:rsid w:val="009E49EA"/>
    <w:rsid w:val="009E4ED0"/>
    <w:rsid w:val="009E57AB"/>
    <w:rsid w:val="009E6534"/>
    <w:rsid w:val="009E6F1C"/>
    <w:rsid w:val="009E7108"/>
    <w:rsid w:val="009E7656"/>
    <w:rsid w:val="009E7758"/>
    <w:rsid w:val="009F0209"/>
    <w:rsid w:val="009F0637"/>
    <w:rsid w:val="009F122C"/>
    <w:rsid w:val="009F26C6"/>
    <w:rsid w:val="009F3540"/>
    <w:rsid w:val="009F3B18"/>
    <w:rsid w:val="009F3D94"/>
    <w:rsid w:val="009F4078"/>
    <w:rsid w:val="009F5257"/>
    <w:rsid w:val="009F619A"/>
    <w:rsid w:val="009F6781"/>
    <w:rsid w:val="009F7485"/>
    <w:rsid w:val="009F74A4"/>
    <w:rsid w:val="009F79D1"/>
    <w:rsid w:val="00A00333"/>
    <w:rsid w:val="00A009FC"/>
    <w:rsid w:val="00A00D03"/>
    <w:rsid w:val="00A0130E"/>
    <w:rsid w:val="00A01351"/>
    <w:rsid w:val="00A014FC"/>
    <w:rsid w:val="00A01573"/>
    <w:rsid w:val="00A01612"/>
    <w:rsid w:val="00A018AB"/>
    <w:rsid w:val="00A01D12"/>
    <w:rsid w:val="00A02A43"/>
    <w:rsid w:val="00A031A0"/>
    <w:rsid w:val="00A03609"/>
    <w:rsid w:val="00A0397F"/>
    <w:rsid w:val="00A04122"/>
    <w:rsid w:val="00A053A2"/>
    <w:rsid w:val="00A0687A"/>
    <w:rsid w:val="00A0723C"/>
    <w:rsid w:val="00A073A9"/>
    <w:rsid w:val="00A07821"/>
    <w:rsid w:val="00A07BFF"/>
    <w:rsid w:val="00A1044F"/>
    <w:rsid w:val="00A109E1"/>
    <w:rsid w:val="00A10DDF"/>
    <w:rsid w:val="00A12186"/>
    <w:rsid w:val="00A124D7"/>
    <w:rsid w:val="00A12663"/>
    <w:rsid w:val="00A12C5A"/>
    <w:rsid w:val="00A136FE"/>
    <w:rsid w:val="00A137D3"/>
    <w:rsid w:val="00A13EC6"/>
    <w:rsid w:val="00A14D33"/>
    <w:rsid w:val="00A1592E"/>
    <w:rsid w:val="00A213D8"/>
    <w:rsid w:val="00A21A6A"/>
    <w:rsid w:val="00A21F0F"/>
    <w:rsid w:val="00A224B7"/>
    <w:rsid w:val="00A22555"/>
    <w:rsid w:val="00A22AA5"/>
    <w:rsid w:val="00A233B8"/>
    <w:rsid w:val="00A248B7"/>
    <w:rsid w:val="00A25A51"/>
    <w:rsid w:val="00A270EE"/>
    <w:rsid w:val="00A30118"/>
    <w:rsid w:val="00A30396"/>
    <w:rsid w:val="00A30878"/>
    <w:rsid w:val="00A30E44"/>
    <w:rsid w:val="00A31195"/>
    <w:rsid w:val="00A311B7"/>
    <w:rsid w:val="00A31C61"/>
    <w:rsid w:val="00A32A5D"/>
    <w:rsid w:val="00A3405F"/>
    <w:rsid w:val="00A34FFE"/>
    <w:rsid w:val="00A354E6"/>
    <w:rsid w:val="00A35BD5"/>
    <w:rsid w:val="00A36C10"/>
    <w:rsid w:val="00A37A16"/>
    <w:rsid w:val="00A37FDC"/>
    <w:rsid w:val="00A4062D"/>
    <w:rsid w:val="00A413B8"/>
    <w:rsid w:val="00A41EC1"/>
    <w:rsid w:val="00A420BB"/>
    <w:rsid w:val="00A42389"/>
    <w:rsid w:val="00A42C2B"/>
    <w:rsid w:val="00A43605"/>
    <w:rsid w:val="00A4377B"/>
    <w:rsid w:val="00A441AA"/>
    <w:rsid w:val="00A44415"/>
    <w:rsid w:val="00A4456E"/>
    <w:rsid w:val="00A44C45"/>
    <w:rsid w:val="00A46834"/>
    <w:rsid w:val="00A468D7"/>
    <w:rsid w:val="00A46B93"/>
    <w:rsid w:val="00A47907"/>
    <w:rsid w:val="00A5017D"/>
    <w:rsid w:val="00A504D4"/>
    <w:rsid w:val="00A50801"/>
    <w:rsid w:val="00A50FDE"/>
    <w:rsid w:val="00A51D55"/>
    <w:rsid w:val="00A52835"/>
    <w:rsid w:val="00A52A84"/>
    <w:rsid w:val="00A52C8F"/>
    <w:rsid w:val="00A5358F"/>
    <w:rsid w:val="00A53C0C"/>
    <w:rsid w:val="00A53EE8"/>
    <w:rsid w:val="00A542A6"/>
    <w:rsid w:val="00A54E60"/>
    <w:rsid w:val="00A551A2"/>
    <w:rsid w:val="00A55429"/>
    <w:rsid w:val="00A555E9"/>
    <w:rsid w:val="00A560E4"/>
    <w:rsid w:val="00A56B97"/>
    <w:rsid w:val="00A5756B"/>
    <w:rsid w:val="00A577FC"/>
    <w:rsid w:val="00A57A1D"/>
    <w:rsid w:val="00A60397"/>
    <w:rsid w:val="00A61B5A"/>
    <w:rsid w:val="00A632F7"/>
    <w:rsid w:val="00A63630"/>
    <w:rsid w:val="00A6370E"/>
    <w:rsid w:val="00A63CED"/>
    <w:rsid w:val="00A64036"/>
    <w:rsid w:val="00A65048"/>
    <w:rsid w:val="00A6703E"/>
    <w:rsid w:val="00A67723"/>
    <w:rsid w:val="00A73655"/>
    <w:rsid w:val="00A753E1"/>
    <w:rsid w:val="00A762F5"/>
    <w:rsid w:val="00A76A4E"/>
    <w:rsid w:val="00A77D38"/>
    <w:rsid w:val="00A8098F"/>
    <w:rsid w:val="00A80A03"/>
    <w:rsid w:val="00A8114E"/>
    <w:rsid w:val="00A821EA"/>
    <w:rsid w:val="00A825DD"/>
    <w:rsid w:val="00A82BE4"/>
    <w:rsid w:val="00A83D43"/>
    <w:rsid w:val="00A84D3A"/>
    <w:rsid w:val="00A8574B"/>
    <w:rsid w:val="00A86001"/>
    <w:rsid w:val="00A86A88"/>
    <w:rsid w:val="00A872BC"/>
    <w:rsid w:val="00A874E3"/>
    <w:rsid w:val="00A879D5"/>
    <w:rsid w:val="00A9060A"/>
    <w:rsid w:val="00A910DB"/>
    <w:rsid w:val="00A911D0"/>
    <w:rsid w:val="00A91848"/>
    <w:rsid w:val="00A91FEB"/>
    <w:rsid w:val="00A94AFF"/>
    <w:rsid w:val="00A95883"/>
    <w:rsid w:val="00A9613A"/>
    <w:rsid w:val="00A97036"/>
    <w:rsid w:val="00A97D22"/>
    <w:rsid w:val="00AA058D"/>
    <w:rsid w:val="00AA0EB1"/>
    <w:rsid w:val="00AA1F00"/>
    <w:rsid w:val="00AA2357"/>
    <w:rsid w:val="00AA281E"/>
    <w:rsid w:val="00AA2B72"/>
    <w:rsid w:val="00AA2BD2"/>
    <w:rsid w:val="00AA3370"/>
    <w:rsid w:val="00AA4297"/>
    <w:rsid w:val="00AA4933"/>
    <w:rsid w:val="00AA524E"/>
    <w:rsid w:val="00AA6132"/>
    <w:rsid w:val="00AA6CDC"/>
    <w:rsid w:val="00AA72EA"/>
    <w:rsid w:val="00AB0769"/>
    <w:rsid w:val="00AB3003"/>
    <w:rsid w:val="00AB31A0"/>
    <w:rsid w:val="00AB34EC"/>
    <w:rsid w:val="00AB36E2"/>
    <w:rsid w:val="00AB3C62"/>
    <w:rsid w:val="00AB4ABD"/>
    <w:rsid w:val="00AB527C"/>
    <w:rsid w:val="00AB631F"/>
    <w:rsid w:val="00AB6C95"/>
    <w:rsid w:val="00AB6C97"/>
    <w:rsid w:val="00AB6D6D"/>
    <w:rsid w:val="00AB7619"/>
    <w:rsid w:val="00AC02C7"/>
    <w:rsid w:val="00AC0CCC"/>
    <w:rsid w:val="00AC0E1E"/>
    <w:rsid w:val="00AC10EF"/>
    <w:rsid w:val="00AC1224"/>
    <w:rsid w:val="00AC2565"/>
    <w:rsid w:val="00AC2734"/>
    <w:rsid w:val="00AC3098"/>
    <w:rsid w:val="00AC3286"/>
    <w:rsid w:val="00AC43A1"/>
    <w:rsid w:val="00AC4609"/>
    <w:rsid w:val="00AC47EF"/>
    <w:rsid w:val="00AC59CA"/>
    <w:rsid w:val="00AC5D54"/>
    <w:rsid w:val="00AC623B"/>
    <w:rsid w:val="00AC6A65"/>
    <w:rsid w:val="00AD00A0"/>
    <w:rsid w:val="00AD0287"/>
    <w:rsid w:val="00AD03A3"/>
    <w:rsid w:val="00AD09C0"/>
    <w:rsid w:val="00AD0CE2"/>
    <w:rsid w:val="00AD0ED3"/>
    <w:rsid w:val="00AD1DBB"/>
    <w:rsid w:val="00AD2114"/>
    <w:rsid w:val="00AD23F3"/>
    <w:rsid w:val="00AD2C12"/>
    <w:rsid w:val="00AD2CB4"/>
    <w:rsid w:val="00AD3D57"/>
    <w:rsid w:val="00AD5243"/>
    <w:rsid w:val="00AD52FB"/>
    <w:rsid w:val="00AD5D28"/>
    <w:rsid w:val="00AD6552"/>
    <w:rsid w:val="00AD68CA"/>
    <w:rsid w:val="00AD7502"/>
    <w:rsid w:val="00AD797C"/>
    <w:rsid w:val="00AE04E1"/>
    <w:rsid w:val="00AE0677"/>
    <w:rsid w:val="00AE068A"/>
    <w:rsid w:val="00AE11D9"/>
    <w:rsid w:val="00AE1625"/>
    <w:rsid w:val="00AE1BCC"/>
    <w:rsid w:val="00AE1EC5"/>
    <w:rsid w:val="00AE2CDB"/>
    <w:rsid w:val="00AE2EA4"/>
    <w:rsid w:val="00AE2FB8"/>
    <w:rsid w:val="00AE330D"/>
    <w:rsid w:val="00AE39BF"/>
    <w:rsid w:val="00AE4A9D"/>
    <w:rsid w:val="00AE5F60"/>
    <w:rsid w:val="00AE6F88"/>
    <w:rsid w:val="00AF11D5"/>
    <w:rsid w:val="00AF146A"/>
    <w:rsid w:val="00AF1E5D"/>
    <w:rsid w:val="00AF327F"/>
    <w:rsid w:val="00AF3992"/>
    <w:rsid w:val="00AF578A"/>
    <w:rsid w:val="00AF5A10"/>
    <w:rsid w:val="00AF6BAB"/>
    <w:rsid w:val="00AF7282"/>
    <w:rsid w:val="00AF7469"/>
    <w:rsid w:val="00B00CC9"/>
    <w:rsid w:val="00B0149E"/>
    <w:rsid w:val="00B015C5"/>
    <w:rsid w:val="00B01963"/>
    <w:rsid w:val="00B01B2E"/>
    <w:rsid w:val="00B03119"/>
    <w:rsid w:val="00B0348B"/>
    <w:rsid w:val="00B0389D"/>
    <w:rsid w:val="00B03F17"/>
    <w:rsid w:val="00B040B8"/>
    <w:rsid w:val="00B06608"/>
    <w:rsid w:val="00B07416"/>
    <w:rsid w:val="00B074E6"/>
    <w:rsid w:val="00B07BDD"/>
    <w:rsid w:val="00B1009E"/>
    <w:rsid w:val="00B101BA"/>
    <w:rsid w:val="00B12444"/>
    <w:rsid w:val="00B12BBA"/>
    <w:rsid w:val="00B1406A"/>
    <w:rsid w:val="00B14233"/>
    <w:rsid w:val="00B144B7"/>
    <w:rsid w:val="00B144F2"/>
    <w:rsid w:val="00B14A78"/>
    <w:rsid w:val="00B15B8A"/>
    <w:rsid w:val="00B1753D"/>
    <w:rsid w:val="00B175B3"/>
    <w:rsid w:val="00B17801"/>
    <w:rsid w:val="00B20899"/>
    <w:rsid w:val="00B20CD0"/>
    <w:rsid w:val="00B2182C"/>
    <w:rsid w:val="00B218E8"/>
    <w:rsid w:val="00B2328F"/>
    <w:rsid w:val="00B24102"/>
    <w:rsid w:val="00B24948"/>
    <w:rsid w:val="00B24F7F"/>
    <w:rsid w:val="00B2537D"/>
    <w:rsid w:val="00B266E7"/>
    <w:rsid w:val="00B26FC5"/>
    <w:rsid w:val="00B272C1"/>
    <w:rsid w:val="00B27619"/>
    <w:rsid w:val="00B27668"/>
    <w:rsid w:val="00B27748"/>
    <w:rsid w:val="00B30B48"/>
    <w:rsid w:val="00B30B7F"/>
    <w:rsid w:val="00B30BF4"/>
    <w:rsid w:val="00B325DD"/>
    <w:rsid w:val="00B328A0"/>
    <w:rsid w:val="00B32924"/>
    <w:rsid w:val="00B33B50"/>
    <w:rsid w:val="00B34827"/>
    <w:rsid w:val="00B37688"/>
    <w:rsid w:val="00B37932"/>
    <w:rsid w:val="00B37A0D"/>
    <w:rsid w:val="00B40264"/>
    <w:rsid w:val="00B4082C"/>
    <w:rsid w:val="00B41042"/>
    <w:rsid w:val="00B4213E"/>
    <w:rsid w:val="00B42ED6"/>
    <w:rsid w:val="00B4324F"/>
    <w:rsid w:val="00B455C5"/>
    <w:rsid w:val="00B4713D"/>
    <w:rsid w:val="00B47C77"/>
    <w:rsid w:val="00B51CEC"/>
    <w:rsid w:val="00B521EE"/>
    <w:rsid w:val="00B52522"/>
    <w:rsid w:val="00B53296"/>
    <w:rsid w:val="00B533A6"/>
    <w:rsid w:val="00B56268"/>
    <w:rsid w:val="00B5692E"/>
    <w:rsid w:val="00B56D6E"/>
    <w:rsid w:val="00B5743F"/>
    <w:rsid w:val="00B575F5"/>
    <w:rsid w:val="00B57682"/>
    <w:rsid w:val="00B57C2A"/>
    <w:rsid w:val="00B57DF6"/>
    <w:rsid w:val="00B6055F"/>
    <w:rsid w:val="00B6089E"/>
    <w:rsid w:val="00B60CB1"/>
    <w:rsid w:val="00B60E08"/>
    <w:rsid w:val="00B61364"/>
    <w:rsid w:val="00B62D22"/>
    <w:rsid w:val="00B630FC"/>
    <w:rsid w:val="00B63702"/>
    <w:rsid w:val="00B63868"/>
    <w:rsid w:val="00B638EF"/>
    <w:rsid w:val="00B639A9"/>
    <w:rsid w:val="00B63C06"/>
    <w:rsid w:val="00B64D1C"/>
    <w:rsid w:val="00B67137"/>
    <w:rsid w:val="00B67A6F"/>
    <w:rsid w:val="00B67CB5"/>
    <w:rsid w:val="00B7187C"/>
    <w:rsid w:val="00B723A4"/>
    <w:rsid w:val="00B72648"/>
    <w:rsid w:val="00B73AA1"/>
    <w:rsid w:val="00B73CB3"/>
    <w:rsid w:val="00B74D63"/>
    <w:rsid w:val="00B74E55"/>
    <w:rsid w:val="00B76359"/>
    <w:rsid w:val="00B77F35"/>
    <w:rsid w:val="00B80386"/>
    <w:rsid w:val="00B80750"/>
    <w:rsid w:val="00B81684"/>
    <w:rsid w:val="00B82963"/>
    <w:rsid w:val="00B82FA3"/>
    <w:rsid w:val="00B83094"/>
    <w:rsid w:val="00B8310F"/>
    <w:rsid w:val="00B835DD"/>
    <w:rsid w:val="00B83A09"/>
    <w:rsid w:val="00B83AAD"/>
    <w:rsid w:val="00B83E01"/>
    <w:rsid w:val="00B84562"/>
    <w:rsid w:val="00B8471E"/>
    <w:rsid w:val="00B84C0D"/>
    <w:rsid w:val="00B84F3E"/>
    <w:rsid w:val="00B84FFC"/>
    <w:rsid w:val="00B85A93"/>
    <w:rsid w:val="00B85C78"/>
    <w:rsid w:val="00B85D45"/>
    <w:rsid w:val="00B8600D"/>
    <w:rsid w:val="00B87062"/>
    <w:rsid w:val="00B87EB3"/>
    <w:rsid w:val="00B9060A"/>
    <w:rsid w:val="00B906C2"/>
    <w:rsid w:val="00B90C47"/>
    <w:rsid w:val="00B913BF"/>
    <w:rsid w:val="00B915A2"/>
    <w:rsid w:val="00B9185D"/>
    <w:rsid w:val="00B91B9E"/>
    <w:rsid w:val="00B92898"/>
    <w:rsid w:val="00B92999"/>
    <w:rsid w:val="00B92A84"/>
    <w:rsid w:val="00B92B1C"/>
    <w:rsid w:val="00B92EE4"/>
    <w:rsid w:val="00B93298"/>
    <w:rsid w:val="00B93A1F"/>
    <w:rsid w:val="00B93A22"/>
    <w:rsid w:val="00B945F5"/>
    <w:rsid w:val="00B95227"/>
    <w:rsid w:val="00B95668"/>
    <w:rsid w:val="00B95E8D"/>
    <w:rsid w:val="00B965BF"/>
    <w:rsid w:val="00B965DC"/>
    <w:rsid w:val="00B96F1F"/>
    <w:rsid w:val="00BA2882"/>
    <w:rsid w:val="00BA2FE4"/>
    <w:rsid w:val="00BA3687"/>
    <w:rsid w:val="00BA4518"/>
    <w:rsid w:val="00BA4595"/>
    <w:rsid w:val="00BA515F"/>
    <w:rsid w:val="00BA5C39"/>
    <w:rsid w:val="00BA5DB0"/>
    <w:rsid w:val="00BA60EA"/>
    <w:rsid w:val="00BA6A55"/>
    <w:rsid w:val="00BA6B64"/>
    <w:rsid w:val="00BA72A7"/>
    <w:rsid w:val="00BA75E0"/>
    <w:rsid w:val="00BA772A"/>
    <w:rsid w:val="00BB08B2"/>
    <w:rsid w:val="00BB1E06"/>
    <w:rsid w:val="00BB2032"/>
    <w:rsid w:val="00BB2C1E"/>
    <w:rsid w:val="00BB2C22"/>
    <w:rsid w:val="00BB2ECA"/>
    <w:rsid w:val="00BB32E7"/>
    <w:rsid w:val="00BB4827"/>
    <w:rsid w:val="00BB50AE"/>
    <w:rsid w:val="00BB565C"/>
    <w:rsid w:val="00BB6300"/>
    <w:rsid w:val="00BB6D52"/>
    <w:rsid w:val="00BB6E65"/>
    <w:rsid w:val="00BB77C7"/>
    <w:rsid w:val="00BC0345"/>
    <w:rsid w:val="00BC0C6A"/>
    <w:rsid w:val="00BC1944"/>
    <w:rsid w:val="00BC19D8"/>
    <w:rsid w:val="00BC1FE1"/>
    <w:rsid w:val="00BC2731"/>
    <w:rsid w:val="00BC4B83"/>
    <w:rsid w:val="00BC5500"/>
    <w:rsid w:val="00BC5A5E"/>
    <w:rsid w:val="00BC6461"/>
    <w:rsid w:val="00BC71F7"/>
    <w:rsid w:val="00BC725A"/>
    <w:rsid w:val="00BD0CB9"/>
    <w:rsid w:val="00BD0FE3"/>
    <w:rsid w:val="00BD1DD0"/>
    <w:rsid w:val="00BD1F86"/>
    <w:rsid w:val="00BD2922"/>
    <w:rsid w:val="00BD297C"/>
    <w:rsid w:val="00BD2FE6"/>
    <w:rsid w:val="00BD362C"/>
    <w:rsid w:val="00BD4872"/>
    <w:rsid w:val="00BD48CA"/>
    <w:rsid w:val="00BD4AB1"/>
    <w:rsid w:val="00BD606E"/>
    <w:rsid w:val="00BD7197"/>
    <w:rsid w:val="00BE028C"/>
    <w:rsid w:val="00BE0E0C"/>
    <w:rsid w:val="00BE1162"/>
    <w:rsid w:val="00BE1491"/>
    <w:rsid w:val="00BE175C"/>
    <w:rsid w:val="00BE2463"/>
    <w:rsid w:val="00BE2B01"/>
    <w:rsid w:val="00BE3591"/>
    <w:rsid w:val="00BE37A4"/>
    <w:rsid w:val="00BE4285"/>
    <w:rsid w:val="00BE454F"/>
    <w:rsid w:val="00BE458C"/>
    <w:rsid w:val="00BE4A0A"/>
    <w:rsid w:val="00BE4F99"/>
    <w:rsid w:val="00BE560D"/>
    <w:rsid w:val="00BE57EF"/>
    <w:rsid w:val="00BE701B"/>
    <w:rsid w:val="00BF051B"/>
    <w:rsid w:val="00BF08FF"/>
    <w:rsid w:val="00BF23DF"/>
    <w:rsid w:val="00BF26E3"/>
    <w:rsid w:val="00BF2E48"/>
    <w:rsid w:val="00BF4146"/>
    <w:rsid w:val="00BF55A4"/>
    <w:rsid w:val="00BF65CB"/>
    <w:rsid w:val="00BF66CE"/>
    <w:rsid w:val="00BF6880"/>
    <w:rsid w:val="00BF6E5B"/>
    <w:rsid w:val="00BF788D"/>
    <w:rsid w:val="00BF79BB"/>
    <w:rsid w:val="00BF7B22"/>
    <w:rsid w:val="00C00070"/>
    <w:rsid w:val="00C00EA7"/>
    <w:rsid w:val="00C015AC"/>
    <w:rsid w:val="00C02103"/>
    <w:rsid w:val="00C02954"/>
    <w:rsid w:val="00C02AB3"/>
    <w:rsid w:val="00C03762"/>
    <w:rsid w:val="00C0459A"/>
    <w:rsid w:val="00C04FD1"/>
    <w:rsid w:val="00C0592A"/>
    <w:rsid w:val="00C059B7"/>
    <w:rsid w:val="00C06222"/>
    <w:rsid w:val="00C07A40"/>
    <w:rsid w:val="00C07BB2"/>
    <w:rsid w:val="00C10253"/>
    <w:rsid w:val="00C10AF8"/>
    <w:rsid w:val="00C11B03"/>
    <w:rsid w:val="00C11B9F"/>
    <w:rsid w:val="00C1384B"/>
    <w:rsid w:val="00C14628"/>
    <w:rsid w:val="00C14D25"/>
    <w:rsid w:val="00C150CD"/>
    <w:rsid w:val="00C151F9"/>
    <w:rsid w:val="00C15959"/>
    <w:rsid w:val="00C162B4"/>
    <w:rsid w:val="00C16C84"/>
    <w:rsid w:val="00C202A7"/>
    <w:rsid w:val="00C203F5"/>
    <w:rsid w:val="00C20437"/>
    <w:rsid w:val="00C2043E"/>
    <w:rsid w:val="00C2202A"/>
    <w:rsid w:val="00C2253D"/>
    <w:rsid w:val="00C22DA7"/>
    <w:rsid w:val="00C23A5E"/>
    <w:rsid w:val="00C23FE3"/>
    <w:rsid w:val="00C24871"/>
    <w:rsid w:val="00C24BEB"/>
    <w:rsid w:val="00C250B9"/>
    <w:rsid w:val="00C25421"/>
    <w:rsid w:val="00C2604C"/>
    <w:rsid w:val="00C27247"/>
    <w:rsid w:val="00C3028E"/>
    <w:rsid w:val="00C307EC"/>
    <w:rsid w:val="00C30E67"/>
    <w:rsid w:val="00C3108F"/>
    <w:rsid w:val="00C31FA0"/>
    <w:rsid w:val="00C3272D"/>
    <w:rsid w:val="00C327F5"/>
    <w:rsid w:val="00C32FD5"/>
    <w:rsid w:val="00C33025"/>
    <w:rsid w:val="00C33164"/>
    <w:rsid w:val="00C3358B"/>
    <w:rsid w:val="00C33A12"/>
    <w:rsid w:val="00C33BC6"/>
    <w:rsid w:val="00C3571D"/>
    <w:rsid w:val="00C36982"/>
    <w:rsid w:val="00C36B14"/>
    <w:rsid w:val="00C3724D"/>
    <w:rsid w:val="00C400F7"/>
    <w:rsid w:val="00C40AD9"/>
    <w:rsid w:val="00C40FAA"/>
    <w:rsid w:val="00C410D9"/>
    <w:rsid w:val="00C418FD"/>
    <w:rsid w:val="00C41CD2"/>
    <w:rsid w:val="00C42C08"/>
    <w:rsid w:val="00C44C13"/>
    <w:rsid w:val="00C44E4B"/>
    <w:rsid w:val="00C46907"/>
    <w:rsid w:val="00C46E79"/>
    <w:rsid w:val="00C46F64"/>
    <w:rsid w:val="00C50729"/>
    <w:rsid w:val="00C50B5B"/>
    <w:rsid w:val="00C514AA"/>
    <w:rsid w:val="00C51A4A"/>
    <w:rsid w:val="00C51B9F"/>
    <w:rsid w:val="00C51FE2"/>
    <w:rsid w:val="00C52519"/>
    <w:rsid w:val="00C53052"/>
    <w:rsid w:val="00C5350C"/>
    <w:rsid w:val="00C53A34"/>
    <w:rsid w:val="00C54385"/>
    <w:rsid w:val="00C57776"/>
    <w:rsid w:val="00C57964"/>
    <w:rsid w:val="00C57C7F"/>
    <w:rsid w:val="00C57DCB"/>
    <w:rsid w:val="00C60454"/>
    <w:rsid w:val="00C623C7"/>
    <w:rsid w:val="00C62512"/>
    <w:rsid w:val="00C625DE"/>
    <w:rsid w:val="00C6272D"/>
    <w:rsid w:val="00C62A1E"/>
    <w:rsid w:val="00C63CA4"/>
    <w:rsid w:val="00C64172"/>
    <w:rsid w:val="00C64CC7"/>
    <w:rsid w:val="00C6527D"/>
    <w:rsid w:val="00C6561F"/>
    <w:rsid w:val="00C659F4"/>
    <w:rsid w:val="00C66765"/>
    <w:rsid w:val="00C6716B"/>
    <w:rsid w:val="00C672A9"/>
    <w:rsid w:val="00C6794C"/>
    <w:rsid w:val="00C71784"/>
    <w:rsid w:val="00C71834"/>
    <w:rsid w:val="00C727E6"/>
    <w:rsid w:val="00C72FC1"/>
    <w:rsid w:val="00C73013"/>
    <w:rsid w:val="00C74000"/>
    <w:rsid w:val="00C7491B"/>
    <w:rsid w:val="00C74D0F"/>
    <w:rsid w:val="00C75257"/>
    <w:rsid w:val="00C75A10"/>
    <w:rsid w:val="00C7688E"/>
    <w:rsid w:val="00C76935"/>
    <w:rsid w:val="00C76CF2"/>
    <w:rsid w:val="00C76D63"/>
    <w:rsid w:val="00C77845"/>
    <w:rsid w:val="00C80AF4"/>
    <w:rsid w:val="00C80C76"/>
    <w:rsid w:val="00C8148F"/>
    <w:rsid w:val="00C825A9"/>
    <w:rsid w:val="00C82DA1"/>
    <w:rsid w:val="00C831A4"/>
    <w:rsid w:val="00C8384E"/>
    <w:rsid w:val="00C83D16"/>
    <w:rsid w:val="00C84860"/>
    <w:rsid w:val="00C848E2"/>
    <w:rsid w:val="00C84E34"/>
    <w:rsid w:val="00C8512F"/>
    <w:rsid w:val="00C85F29"/>
    <w:rsid w:val="00C86125"/>
    <w:rsid w:val="00C86239"/>
    <w:rsid w:val="00C8634D"/>
    <w:rsid w:val="00C877FD"/>
    <w:rsid w:val="00C87AE2"/>
    <w:rsid w:val="00C91B9F"/>
    <w:rsid w:val="00C920F9"/>
    <w:rsid w:val="00C92537"/>
    <w:rsid w:val="00C92CAB"/>
    <w:rsid w:val="00C93ED6"/>
    <w:rsid w:val="00C94564"/>
    <w:rsid w:val="00C9620C"/>
    <w:rsid w:val="00CA04E2"/>
    <w:rsid w:val="00CA0B65"/>
    <w:rsid w:val="00CA0E7D"/>
    <w:rsid w:val="00CA1637"/>
    <w:rsid w:val="00CA19FE"/>
    <w:rsid w:val="00CA1CE9"/>
    <w:rsid w:val="00CA1EAF"/>
    <w:rsid w:val="00CA2760"/>
    <w:rsid w:val="00CA4799"/>
    <w:rsid w:val="00CA4824"/>
    <w:rsid w:val="00CA5E97"/>
    <w:rsid w:val="00CA6473"/>
    <w:rsid w:val="00CA667A"/>
    <w:rsid w:val="00CA7707"/>
    <w:rsid w:val="00CA7B81"/>
    <w:rsid w:val="00CB041A"/>
    <w:rsid w:val="00CB07B0"/>
    <w:rsid w:val="00CB145A"/>
    <w:rsid w:val="00CB195E"/>
    <w:rsid w:val="00CB196F"/>
    <w:rsid w:val="00CB243B"/>
    <w:rsid w:val="00CB401A"/>
    <w:rsid w:val="00CB53E9"/>
    <w:rsid w:val="00CB5963"/>
    <w:rsid w:val="00CB5F26"/>
    <w:rsid w:val="00CB5F85"/>
    <w:rsid w:val="00CB61E5"/>
    <w:rsid w:val="00CB664B"/>
    <w:rsid w:val="00CB68E1"/>
    <w:rsid w:val="00CB6A16"/>
    <w:rsid w:val="00CB7851"/>
    <w:rsid w:val="00CB7958"/>
    <w:rsid w:val="00CC1507"/>
    <w:rsid w:val="00CC170D"/>
    <w:rsid w:val="00CC1C3F"/>
    <w:rsid w:val="00CC1CFF"/>
    <w:rsid w:val="00CC25EF"/>
    <w:rsid w:val="00CC2C5A"/>
    <w:rsid w:val="00CC2D7A"/>
    <w:rsid w:val="00CC3207"/>
    <w:rsid w:val="00CC3C50"/>
    <w:rsid w:val="00CC3F25"/>
    <w:rsid w:val="00CC4473"/>
    <w:rsid w:val="00CC470E"/>
    <w:rsid w:val="00CC472D"/>
    <w:rsid w:val="00CC67EA"/>
    <w:rsid w:val="00CC6A47"/>
    <w:rsid w:val="00CC6E20"/>
    <w:rsid w:val="00CC7185"/>
    <w:rsid w:val="00CC7942"/>
    <w:rsid w:val="00CC7CAD"/>
    <w:rsid w:val="00CC7E5A"/>
    <w:rsid w:val="00CC7ED0"/>
    <w:rsid w:val="00CD009E"/>
    <w:rsid w:val="00CD0100"/>
    <w:rsid w:val="00CD053E"/>
    <w:rsid w:val="00CD08F5"/>
    <w:rsid w:val="00CD09E3"/>
    <w:rsid w:val="00CD0B30"/>
    <w:rsid w:val="00CD2707"/>
    <w:rsid w:val="00CD3136"/>
    <w:rsid w:val="00CD33CC"/>
    <w:rsid w:val="00CD3B28"/>
    <w:rsid w:val="00CD40D6"/>
    <w:rsid w:val="00CD4AB8"/>
    <w:rsid w:val="00CD4C21"/>
    <w:rsid w:val="00CD60FB"/>
    <w:rsid w:val="00CD7518"/>
    <w:rsid w:val="00CE0433"/>
    <w:rsid w:val="00CE06DC"/>
    <w:rsid w:val="00CE0EBC"/>
    <w:rsid w:val="00CE0EDB"/>
    <w:rsid w:val="00CE10CC"/>
    <w:rsid w:val="00CE2067"/>
    <w:rsid w:val="00CE214D"/>
    <w:rsid w:val="00CE224C"/>
    <w:rsid w:val="00CE23CB"/>
    <w:rsid w:val="00CE2624"/>
    <w:rsid w:val="00CE2A2B"/>
    <w:rsid w:val="00CE2EC3"/>
    <w:rsid w:val="00CE3187"/>
    <w:rsid w:val="00CE47FB"/>
    <w:rsid w:val="00CE528D"/>
    <w:rsid w:val="00CE537E"/>
    <w:rsid w:val="00CE5FD1"/>
    <w:rsid w:val="00CE718E"/>
    <w:rsid w:val="00CE723A"/>
    <w:rsid w:val="00CF07DC"/>
    <w:rsid w:val="00CF0A42"/>
    <w:rsid w:val="00CF0A77"/>
    <w:rsid w:val="00CF1C08"/>
    <w:rsid w:val="00CF21A7"/>
    <w:rsid w:val="00CF3A82"/>
    <w:rsid w:val="00CF3B57"/>
    <w:rsid w:val="00CF3D53"/>
    <w:rsid w:val="00CF3DD8"/>
    <w:rsid w:val="00CF41D4"/>
    <w:rsid w:val="00CF5631"/>
    <w:rsid w:val="00CF6438"/>
    <w:rsid w:val="00CF69E5"/>
    <w:rsid w:val="00CF72B5"/>
    <w:rsid w:val="00D01095"/>
    <w:rsid w:val="00D011BA"/>
    <w:rsid w:val="00D016F7"/>
    <w:rsid w:val="00D0193D"/>
    <w:rsid w:val="00D01B1C"/>
    <w:rsid w:val="00D01CB7"/>
    <w:rsid w:val="00D0254E"/>
    <w:rsid w:val="00D05F56"/>
    <w:rsid w:val="00D0659C"/>
    <w:rsid w:val="00D07392"/>
    <w:rsid w:val="00D10597"/>
    <w:rsid w:val="00D10737"/>
    <w:rsid w:val="00D108C0"/>
    <w:rsid w:val="00D10BC4"/>
    <w:rsid w:val="00D10C9E"/>
    <w:rsid w:val="00D10E54"/>
    <w:rsid w:val="00D112D2"/>
    <w:rsid w:val="00D11511"/>
    <w:rsid w:val="00D11B0B"/>
    <w:rsid w:val="00D11C63"/>
    <w:rsid w:val="00D12628"/>
    <w:rsid w:val="00D13F3D"/>
    <w:rsid w:val="00D14460"/>
    <w:rsid w:val="00D1450F"/>
    <w:rsid w:val="00D14A11"/>
    <w:rsid w:val="00D14E5E"/>
    <w:rsid w:val="00D150D7"/>
    <w:rsid w:val="00D15533"/>
    <w:rsid w:val="00D1603B"/>
    <w:rsid w:val="00D16EEE"/>
    <w:rsid w:val="00D1735C"/>
    <w:rsid w:val="00D205C0"/>
    <w:rsid w:val="00D20940"/>
    <w:rsid w:val="00D20969"/>
    <w:rsid w:val="00D20EE8"/>
    <w:rsid w:val="00D210A6"/>
    <w:rsid w:val="00D220E1"/>
    <w:rsid w:val="00D22B57"/>
    <w:rsid w:val="00D22CFC"/>
    <w:rsid w:val="00D23205"/>
    <w:rsid w:val="00D2407E"/>
    <w:rsid w:val="00D2449F"/>
    <w:rsid w:val="00D2474B"/>
    <w:rsid w:val="00D2585D"/>
    <w:rsid w:val="00D26C2B"/>
    <w:rsid w:val="00D27619"/>
    <w:rsid w:val="00D31A3B"/>
    <w:rsid w:val="00D33EFA"/>
    <w:rsid w:val="00D3445F"/>
    <w:rsid w:val="00D35E09"/>
    <w:rsid w:val="00D35EFA"/>
    <w:rsid w:val="00D364D5"/>
    <w:rsid w:val="00D377BA"/>
    <w:rsid w:val="00D40F7C"/>
    <w:rsid w:val="00D419A2"/>
    <w:rsid w:val="00D41C45"/>
    <w:rsid w:val="00D41EF5"/>
    <w:rsid w:val="00D4238E"/>
    <w:rsid w:val="00D42753"/>
    <w:rsid w:val="00D43AC6"/>
    <w:rsid w:val="00D440F8"/>
    <w:rsid w:val="00D441D5"/>
    <w:rsid w:val="00D448E4"/>
    <w:rsid w:val="00D44A68"/>
    <w:rsid w:val="00D45515"/>
    <w:rsid w:val="00D45793"/>
    <w:rsid w:val="00D45AF0"/>
    <w:rsid w:val="00D45C3C"/>
    <w:rsid w:val="00D465C0"/>
    <w:rsid w:val="00D46815"/>
    <w:rsid w:val="00D47AC6"/>
    <w:rsid w:val="00D50476"/>
    <w:rsid w:val="00D5142B"/>
    <w:rsid w:val="00D51B26"/>
    <w:rsid w:val="00D525D3"/>
    <w:rsid w:val="00D5293B"/>
    <w:rsid w:val="00D52F14"/>
    <w:rsid w:val="00D5412B"/>
    <w:rsid w:val="00D54625"/>
    <w:rsid w:val="00D555C6"/>
    <w:rsid w:val="00D56575"/>
    <w:rsid w:val="00D568B9"/>
    <w:rsid w:val="00D57245"/>
    <w:rsid w:val="00D57AEB"/>
    <w:rsid w:val="00D6044D"/>
    <w:rsid w:val="00D60EE6"/>
    <w:rsid w:val="00D615FE"/>
    <w:rsid w:val="00D61E8F"/>
    <w:rsid w:val="00D622C7"/>
    <w:rsid w:val="00D62D91"/>
    <w:rsid w:val="00D63914"/>
    <w:rsid w:val="00D63AB8"/>
    <w:rsid w:val="00D63AE7"/>
    <w:rsid w:val="00D63D32"/>
    <w:rsid w:val="00D64C6C"/>
    <w:rsid w:val="00D65630"/>
    <w:rsid w:val="00D65916"/>
    <w:rsid w:val="00D65AA4"/>
    <w:rsid w:val="00D66371"/>
    <w:rsid w:val="00D66614"/>
    <w:rsid w:val="00D66E41"/>
    <w:rsid w:val="00D6719C"/>
    <w:rsid w:val="00D704C7"/>
    <w:rsid w:val="00D70F72"/>
    <w:rsid w:val="00D70FE2"/>
    <w:rsid w:val="00D7103D"/>
    <w:rsid w:val="00D71671"/>
    <w:rsid w:val="00D72431"/>
    <w:rsid w:val="00D734C3"/>
    <w:rsid w:val="00D73702"/>
    <w:rsid w:val="00D74599"/>
    <w:rsid w:val="00D75BDF"/>
    <w:rsid w:val="00D76692"/>
    <w:rsid w:val="00D7695C"/>
    <w:rsid w:val="00D769DC"/>
    <w:rsid w:val="00D76ACC"/>
    <w:rsid w:val="00D7797D"/>
    <w:rsid w:val="00D77F80"/>
    <w:rsid w:val="00D80021"/>
    <w:rsid w:val="00D811D4"/>
    <w:rsid w:val="00D8127E"/>
    <w:rsid w:val="00D81FF9"/>
    <w:rsid w:val="00D8379B"/>
    <w:rsid w:val="00D8488A"/>
    <w:rsid w:val="00D85139"/>
    <w:rsid w:val="00D85AB1"/>
    <w:rsid w:val="00D85BE9"/>
    <w:rsid w:val="00D863CD"/>
    <w:rsid w:val="00D866E2"/>
    <w:rsid w:val="00D86DB9"/>
    <w:rsid w:val="00D876A6"/>
    <w:rsid w:val="00D8772C"/>
    <w:rsid w:val="00D90ED9"/>
    <w:rsid w:val="00D910DC"/>
    <w:rsid w:val="00D9176E"/>
    <w:rsid w:val="00D920F0"/>
    <w:rsid w:val="00D921D4"/>
    <w:rsid w:val="00D922D7"/>
    <w:rsid w:val="00D92D5D"/>
    <w:rsid w:val="00D93771"/>
    <w:rsid w:val="00D93DC7"/>
    <w:rsid w:val="00D94A0D"/>
    <w:rsid w:val="00D96FE1"/>
    <w:rsid w:val="00D9709D"/>
    <w:rsid w:val="00D970BF"/>
    <w:rsid w:val="00DA1CCE"/>
    <w:rsid w:val="00DA2111"/>
    <w:rsid w:val="00DA315B"/>
    <w:rsid w:val="00DA43DC"/>
    <w:rsid w:val="00DA54A4"/>
    <w:rsid w:val="00DA5F44"/>
    <w:rsid w:val="00DA60A3"/>
    <w:rsid w:val="00DA6280"/>
    <w:rsid w:val="00DA6A19"/>
    <w:rsid w:val="00DA6DF2"/>
    <w:rsid w:val="00DA6E38"/>
    <w:rsid w:val="00DA6F72"/>
    <w:rsid w:val="00DA7B11"/>
    <w:rsid w:val="00DB1266"/>
    <w:rsid w:val="00DB29ED"/>
    <w:rsid w:val="00DB2AC5"/>
    <w:rsid w:val="00DB3D76"/>
    <w:rsid w:val="00DB461C"/>
    <w:rsid w:val="00DB524F"/>
    <w:rsid w:val="00DB54A9"/>
    <w:rsid w:val="00DB727E"/>
    <w:rsid w:val="00DB755F"/>
    <w:rsid w:val="00DC0272"/>
    <w:rsid w:val="00DC0F98"/>
    <w:rsid w:val="00DC3624"/>
    <w:rsid w:val="00DC3633"/>
    <w:rsid w:val="00DC4647"/>
    <w:rsid w:val="00DC46EB"/>
    <w:rsid w:val="00DC47CE"/>
    <w:rsid w:val="00DC561E"/>
    <w:rsid w:val="00DC5795"/>
    <w:rsid w:val="00DC5C1A"/>
    <w:rsid w:val="00DC6501"/>
    <w:rsid w:val="00DC6811"/>
    <w:rsid w:val="00DC7467"/>
    <w:rsid w:val="00DC7CD3"/>
    <w:rsid w:val="00DC7E4F"/>
    <w:rsid w:val="00DD0A3E"/>
    <w:rsid w:val="00DD147D"/>
    <w:rsid w:val="00DD1B9D"/>
    <w:rsid w:val="00DD3839"/>
    <w:rsid w:val="00DD3BA7"/>
    <w:rsid w:val="00DD3D58"/>
    <w:rsid w:val="00DD4340"/>
    <w:rsid w:val="00DD50DA"/>
    <w:rsid w:val="00DD570B"/>
    <w:rsid w:val="00DD5FE6"/>
    <w:rsid w:val="00DD62CD"/>
    <w:rsid w:val="00DD7067"/>
    <w:rsid w:val="00DD7E61"/>
    <w:rsid w:val="00DE0054"/>
    <w:rsid w:val="00DE055F"/>
    <w:rsid w:val="00DE0942"/>
    <w:rsid w:val="00DE1912"/>
    <w:rsid w:val="00DE1AE2"/>
    <w:rsid w:val="00DE2BC8"/>
    <w:rsid w:val="00DE2F00"/>
    <w:rsid w:val="00DE37A9"/>
    <w:rsid w:val="00DE3913"/>
    <w:rsid w:val="00DE3ECA"/>
    <w:rsid w:val="00DE4175"/>
    <w:rsid w:val="00DE6257"/>
    <w:rsid w:val="00DE714F"/>
    <w:rsid w:val="00DE7A17"/>
    <w:rsid w:val="00DE7D7C"/>
    <w:rsid w:val="00DF0DFE"/>
    <w:rsid w:val="00DF0EC7"/>
    <w:rsid w:val="00DF1B41"/>
    <w:rsid w:val="00DF223C"/>
    <w:rsid w:val="00DF2CE3"/>
    <w:rsid w:val="00DF41DF"/>
    <w:rsid w:val="00DF4CF6"/>
    <w:rsid w:val="00DF5AC0"/>
    <w:rsid w:val="00DF6991"/>
    <w:rsid w:val="00DF6B91"/>
    <w:rsid w:val="00DF6E63"/>
    <w:rsid w:val="00E00250"/>
    <w:rsid w:val="00E00564"/>
    <w:rsid w:val="00E0081B"/>
    <w:rsid w:val="00E01910"/>
    <w:rsid w:val="00E020A9"/>
    <w:rsid w:val="00E02F92"/>
    <w:rsid w:val="00E02FB1"/>
    <w:rsid w:val="00E03D85"/>
    <w:rsid w:val="00E04075"/>
    <w:rsid w:val="00E04638"/>
    <w:rsid w:val="00E04D3D"/>
    <w:rsid w:val="00E04E14"/>
    <w:rsid w:val="00E052C8"/>
    <w:rsid w:val="00E053C5"/>
    <w:rsid w:val="00E053E9"/>
    <w:rsid w:val="00E0548B"/>
    <w:rsid w:val="00E06507"/>
    <w:rsid w:val="00E06B6B"/>
    <w:rsid w:val="00E06EB9"/>
    <w:rsid w:val="00E071F4"/>
    <w:rsid w:val="00E07AF5"/>
    <w:rsid w:val="00E07E92"/>
    <w:rsid w:val="00E07EDB"/>
    <w:rsid w:val="00E10BED"/>
    <w:rsid w:val="00E114CD"/>
    <w:rsid w:val="00E12187"/>
    <w:rsid w:val="00E12BC1"/>
    <w:rsid w:val="00E13246"/>
    <w:rsid w:val="00E13711"/>
    <w:rsid w:val="00E139A4"/>
    <w:rsid w:val="00E13EE7"/>
    <w:rsid w:val="00E143F4"/>
    <w:rsid w:val="00E14A99"/>
    <w:rsid w:val="00E14B9D"/>
    <w:rsid w:val="00E15281"/>
    <w:rsid w:val="00E15406"/>
    <w:rsid w:val="00E166FB"/>
    <w:rsid w:val="00E169AA"/>
    <w:rsid w:val="00E16DFF"/>
    <w:rsid w:val="00E20BAF"/>
    <w:rsid w:val="00E22235"/>
    <w:rsid w:val="00E22885"/>
    <w:rsid w:val="00E24679"/>
    <w:rsid w:val="00E246E3"/>
    <w:rsid w:val="00E25208"/>
    <w:rsid w:val="00E305FC"/>
    <w:rsid w:val="00E30B62"/>
    <w:rsid w:val="00E30C79"/>
    <w:rsid w:val="00E31D2D"/>
    <w:rsid w:val="00E31DAE"/>
    <w:rsid w:val="00E33C39"/>
    <w:rsid w:val="00E345F0"/>
    <w:rsid w:val="00E35395"/>
    <w:rsid w:val="00E36064"/>
    <w:rsid w:val="00E36881"/>
    <w:rsid w:val="00E371C0"/>
    <w:rsid w:val="00E3722C"/>
    <w:rsid w:val="00E37F35"/>
    <w:rsid w:val="00E40420"/>
    <w:rsid w:val="00E410A2"/>
    <w:rsid w:val="00E416DD"/>
    <w:rsid w:val="00E417C2"/>
    <w:rsid w:val="00E422CF"/>
    <w:rsid w:val="00E43D6D"/>
    <w:rsid w:val="00E450BD"/>
    <w:rsid w:val="00E46F2A"/>
    <w:rsid w:val="00E5044B"/>
    <w:rsid w:val="00E508FD"/>
    <w:rsid w:val="00E50EA6"/>
    <w:rsid w:val="00E5143B"/>
    <w:rsid w:val="00E51D3D"/>
    <w:rsid w:val="00E52909"/>
    <w:rsid w:val="00E52B8F"/>
    <w:rsid w:val="00E52DA4"/>
    <w:rsid w:val="00E53525"/>
    <w:rsid w:val="00E53567"/>
    <w:rsid w:val="00E53CFD"/>
    <w:rsid w:val="00E55C6C"/>
    <w:rsid w:val="00E55DF9"/>
    <w:rsid w:val="00E566C8"/>
    <w:rsid w:val="00E57F19"/>
    <w:rsid w:val="00E603E6"/>
    <w:rsid w:val="00E6070B"/>
    <w:rsid w:val="00E61597"/>
    <w:rsid w:val="00E637D3"/>
    <w:rsid w:val="00E640E8"/>
    <w:rsid w:val="00E6439B"/>
    <w:rsid w:val="00E65499"/>
    <w:rsid w:val="00E65505"/>
    <w:rsid w:val="00E65E43"/>
    <w:rsid w:val="00E67118"/>
    <w:rsid w:val="00E67B3B"/>
    <w:rsid w:val="00E70D27"/>
    <w:rsid w:val="00E722A9"/>
    <w:rsid w:val="00E72C34"/>
    <w:rsid w:val="00E73ADE"/>
    <w:rsid w:val="00E74568"/>
    <w:rsid w:val="00E74B43"/>
    <w:rsid w:val="00E759FC"/>
    <w:rsid w:val="00E75BBB"/>
    <w:rsid w:val="00E76429"/>
    <w:rsid w:val="00E7652A"/>
    <w:rsid w:val="00E76821"/>
    <w:rsid w:val="00E76E57"/>
    <w:rsid w:val="00E77122"/>
    <w:rsid w:val="00E7766B"/>
    <w:rsid w:val="00E77B1C"/>
    <w:rsid w:val="00E8216E"/>
    <w:rsid w:val="00E832BC"/>
    <w:rsid w:val="00E83B39"/>
    <w:rsid w:val="00E84092"/>
    <w:rsid w:val="00E8446B"/>
    <w:rsid w:val="00E8474C"/>
    <w:rsid w:val="00E84BD2"/>
    <w:rsid w:val="00E8511D"/>
    <w:rsid w:val="00E854ED"/>
    <w:rsid w:val="00E85755"/>
    <w:rsid w:val="00E86455"/>
    <w:rsid w:val="00E86486"/>
    <w:rsid w:val="00E86CB5"/>
    <w:rsid w:val="00E86CF0"/>
    <w:rsid w:val="00E87BA1"/>
    <w:rsid w:val="00E87E26"/>
    <w:rsid w:val="00E90269"/>
    <w:rsid w:val="00E902AF"/>
    <w:rsid w:val="00E90490"/>
    <w:rsid w:val="00E904AB"/>
    <w:rsid w:val="00E90886"/>
    <w:rsid w:val="00E914D7"/>
    <w:rsid w:val="00E920DD"/>
    <w:rsid w:val="00E920E3"/>
    <w:rsid w:val="00E92EDA"/>
    <w:rsid w:val="00E93850"/>
    <w:rsid w:val="00E9573A"/>
    <w:rsid w:val="00E95D10"/>
    <w:rsid w:val="00E96FB8"/>
    <w:rsid w:val="00E97997"/>
    <w:rsid w:val="00EA07C6"/>
    <w:rsid w:val="00EA171E"/>
    <w:rsid w:val="00EA1919"/>
    <w:rsid w:val="00EA1D35"/>
    <w:rsid w:val="00EA2881"/>
    <w:rsid w:val="00EA2F8A"/>
    <w:rsid w:val="00EA323B"/>
    <w:rsid w:val="00EA3556"/>
    <w:rsid w:val="00EA46E0"/>
    <w:rsid w:val="00EA4B64"/>
    <w:rsid w:val="00EA5260"/>
    <w:rsid w:val="00EA5A1A"/>
    <w:rsid w:val="00EA5A5D"/>
    <w:rsid w:val="00EA5E9C"/>
    <w:rsid w:val="00EA7335"/>
    <w:rsid w:val="00EA742E"/>
    <w:rsid w:val="00EA79EA"/>
    <w:rsid w:val="00EA7CC8"/>
    <w:rsid w:val="00EB01A9"/>
    <w:rsid w:val="00EB0211"/>
    <w:rsid w:val="00EB07A2"/>
    <w:rsid w:val="00EB112E"/>
    <w:rsid w:val="00EB2D3E"/>
    <w:rsid w:val="00EB482F"/>
    <w:rsid w:val="00EB4BBE"/>
    <w:rsid w:val="00EB4C91"/>
    <w:rsid w:val="00EB5614"/>
    <w:rsid w:val="00EB6EFF"/>
    <w:rsid w:val="00EB719A"/>
    <w:rsid w:val="00EB7DB2"/>
    <w:rsid w:val="00EC01EA"/>
    <w:rsid w:val="00EC067D"/>
    <w:rsid w:val="00EC1C49"/>
    <w:rsid w:val="00EC1CCF"/>
    <w:rsid w:val="00EC1DA2"/>
    <w:rsid w:val="00EC1FEA"/>
    <w:rsid w:val="00EC2720"/>
    <w:rsid w:val="00EC2D71"/>
    <w:rsid w:val="00EC3D08"/>
    <w:rsid w:val="00EC468A"/>
    <w:rsid w:val="00EC58C8"/>
    <w:rsid w:val="00EC5972"/>
    <w:rsid w:val="00EC68D0"/>
    <w:rsid w:val="00EC6904"/>
    <w:rsid w:val="00EC6C74"/>
    <w:rsid w:val="00EC79BB"/>
    <w:rsid w:val="00ED007A"/>
    <w:rsid w:val="00ED063B"/>
    <w:rsid w:val="00ED081F"/>
    <w:rsid w:val="00ED0DC7"/>
    <w:rsid w:val="00ED132E"/>
    <w:rsid w:val="00ED23C5"/>
    <w:rsid w:val="00ED245E"/>
    <w:rsid w:val="00ED3ABC"/>
    <w:rsid w:val="00ED3F14"/>
    <w:rsid w:val="00ED3F60"/>
    <w:rsid w:val="00ED43CF"/>
    <w:rsid w:val="00ED4620"/>
    <w:rsid w:val="00ED46DA"/>
    <w:rsid w:val="00ED50D1"/>
    <w:rsid w:val="00ED554E"/>
    <w:rsid w:val="00ED66D2"/>
    <w:rsid w:val="00ED67DE"/>
    <w:rsid w:val="00ED6B67"/>
    <w:rsid w:val="00ED7365"/>
    <w:rsid w:val="00ED7628"/>
    <w:rsid w:val="00ED7E06"/>
    <w:rsid w:val="00EE0DC3"/>
    <w:rsid w:val="00EE13DC"/>
    <w:rsid w:val="00EE1A20"/>
    <w:rsid w:val="00EE2048"/>
    <w:rsid w:val="00EE220B"/>
    <w:rsid w:val="00EE2857"/>
    <w:rsid w:val="00EE295A"/>
    <w:rsid w:val="00EE36A8"/>
    <w:rsid w:val="00EE604A"/>
    <w:rsid w:val="00EE642D"/>
    <w:rsid w:val="00EE6728"/>
    <w:rsid w:val="00EE6D18"/>
    <w:rsid w:val="00EF010C"/>
    <w:rsid w:val="00EF1855"/>
    <w:rsid w:val="00EF27A7"/>
    <w:rsid w:val="00EF2B37"/>
    <w:rsid w:val="00EF32FC"/>
    <w:rsid w:val="00EF3738"/>
    <w:rsid w:val="00EF3846"/>
    <w:rsid w:val="00EF3E84"/>
    <w:rsid w:val="00EF4937"/>
    <w:rsid w:val="00EF5151"/>
    <w:rsid w:val="00EF51CB"/>
    <w:rsid w:val="00EF53E5"/>
    <w:rsid w:val="00EF5EC8"/>
    <w:rsid w:val="00EF6646"/>
    <w:rsid w:val="00EF6E1C"/>
    <w:rsid w:val="00EF7002"/>
    <w:rsid w:val="00F00ABB"/>
    <w:rsid w:val="00F00AEF"/>
    <w:rsid w:val="00F01ECC"/>
    <w:rsid w:val="00F0231E"/>
    <w:rsid w:val="00F02440"/>
    <w:rsid w:val="00F0290B"/>
    <w:rsid w:val="00F030D2"/>
    <w:rsid w:val="00F036FC"/>
    <w:rsid w:val="00F0404A"/>
    <w:rsid w:val="00F041BC"/>
    <w:rsid w:val="00F04A7D"/>
    <w:rsid w:val="00F05C9F"/>
    <w:rsid w:val="00F065E0"/>
    <w:rsid w:val="00F06A33"/>
    <w:rsid w:val="00F0748D"/>
    <w:rsid w:val="00F10A08"/>
    <w:rsid w:val="00F1115D"/>
    <w:rsid w:val="00F11856"/>
    <w:rsid w:val="00F1233D"/>
    <w:rsid w:val="00F12500"/>
    <w:rsid w:val="00F126DA"/>
    <w:rsid w:val="00F13278"/>
    <w:rsid w:val="00F132B1"/>
    <w:rsid w:val="00F133F1"/>
    <w:rsid w:val="00F13F94"/>
    <w:rsid w:val="00F14C98"/>
    <w:rsid w:val="00F15112"/>
    <w:rsid w:val="00F15A92"/>
    <w:rsid w:val="00F15D43"/>
    <w:rsid w:val="00F167AB"/>
    <w:rsid w:val="00F17477"/>
    <w:rsid w:val="00F17624"/>
    <w:rsid w:val="00F17D4B"/>
    <w:rsid w:val="00F17F52"/>
    <w:rsid w:val="00F20B6D"/>
    <w:rsid w:val="00F20CBE"/>
    <w:rsid w:val="00F20E6E"/>
    <w:rsid w:val="00F21FD5"/>
    <w:rsid w:val="00F24961"/>
    <w:rsid w:val="00F2532E"/>
    <w:rsid w:val="00F27A70"/>
    <w:rsid w:val="00F27B2D"/>
    <w:rsid w:val="00F301C2"/>
    <w:rsid w:val="00F30349"/>
    <w:rsid w:val="00F30F61"/>
    <w:rsid w:val="00F31194"/>
    <w:rsid w:val="00F31F4D"/>
    <w:rsid w:val="00F33ECE"/>
    <w:rsid w:val="00F3563E"/>
    <w:rsid w:val="00F35659"/>
    <w:rsid w:val="00F35EB9"/>
    <w:rsid w:val="00F3698B"/>
    <w:rsid w:val="00F3772E"/>
    <w:rsid w:val="00F40C3B"/>
    <w:rsid w:val="00F40CC7"/>
    <w:rsid w:val="00F40E50"/>
    <w:rsid w:val="00F40F0D"/>
    <w:rsid w:val="00F412E0"/>
    <w:rsid w:val="00F4130A"/>
    <w:rsid w:val="00F4188D"/>
    <w:rsid w:val="00F41D70"/>
    <w:rsid w:val="00F41DA1"/>
    <w:rsid w:val="00F42234"/>
    <w:rsid w:val="00F42572"/>
    <w:rsid w:val="00F42964"/>
    <w:rsid w:val="00F43EC4"/>
    <w:rsid w:val="00F44F13"/>
    <w:rsid w:val="00F453C9"/>
    <w:rsid w:val="00F462D2"/>
    <w:rsid w:val="00F4677F"/>
    <w:rsid w:val="00F468A4"/>
    <w:rsid w:val="00F4794F"/>
    <w:rsid w:val="00F503C8"/>
    <w:rsid w:val="00F5201E"/>
    <w:rsid w:val="00F52359"/>
    <w:rsid w:val="00F523E6"/>
    <w:rsid w:val="00F524D5"/>
    <w:rsid w:val="00F52706"/>
    <w:rsid w:val="00F52C2D"/>
    <w:rsid w:val="00F536B1"/>
    <w:rsid w:val="00F53B83"/>
    <w:rsid w:val="00F53C31"/>
    <w:rsid w:val="00F53C60"/>
    <w:rsid w:val="00F54B8D"/>
    <w:rsid w:val="00F54D24"/>
    <w:rsid w:val="00F559DD"/>
    <w:rsid w:val="00F55A70"/>
    <w:rsid w:val="00F55D70"/>
    <w:rsid w:val="00F561F5"/>
    <w:rsid w:val="00F56563"/>
    <w:rsid w:val="00F603B1"/>
    <w:rsid w:val="00F60E53"/>
    <w:rsid w:val="00F61F0F"/>
    <w:rsid w:val="00F623C6"/>
    <w:rsid w:val="00F63563"/>
    <w:rsid w:val="00F64DE5"/>
    <w:rsid w:val="00F65699"/>
    <w:rsid w:val="00F656A1"/>
    <w:rsid w:val="00F661F0"/>
    <w:rsid w:val="00F66F0B"/>
    <w:rsid w:val="00F6704E"/>
    <w:rsid w:val="00F7026A"/>
    <w:rsid w:val="00F7026D"/>
    <w:rsid w:val="00F7054F"/>
    <w:rsid w:val="00F70E9A"/>
    <w:rsid w:val="00F70FFB"/>
    <w:rsid w:val="00F71043"/>
    <w:rsid w:val="00F71273"/>
    <w:rsid w:val="00F71C1A"/>
    <w:rsid w:val="00F71F0A"/>
    <w:rsid w:val="00F72524"/>
    <w:rsid w:val="00F72645"/>
    <w:rsid w:val="00F739E4"/>
    <w:rsid w:val="00F7517C"/>
    <w:rsid w:val="00F759D3"/>
    <w:rsid w:val="00F75C79"/>
    <w:rsid w:val="00F77EB5"/>
    <w:rsid w:val="00F80440"/>
    <w:rsid w:val="00F8091E"/>
    <w:rsid w:val="00F80A79"/>
    <w:rsid w:val="00F8114B"/>
    <w:rsid w:val="00F829DF"/>
    <w:rsid w:val="00F82BDF"/>
    <w:rsid w:val="00F83082"/>
    <w:rsid w:val="00F84289"/>
    <w:rsid w:val="00F8442A"/>
    <w:rsid w:val="00F84D7F"/>
    <w:rsid w:val="00F8515F"/>
    <w:rsid w:val="00F85230"/>
    <w:rsid w:val="00F855C1"/>
    <w:rsid w:val="00F857B3"/>
    <w:rsid w:val="00F857B4"/>
    <w:rsid w:val="00F85C8F"/>
    <w:rsid w:val="00F85F9A"/>
    <w:rsid w:val="00F86563"/>
    <w:rsid w:val="00F8692F"/>
    <w:rsid w:val="00F86DFA"/>
    <w:rsid w:val="00F873A3"/>
    <w:rsid w:val="00F874F2"/>
    <w:rsid w:val="00F9008C"/>
    <w:rsid w:val="00F906D7"/>
    <w:rsid w:val="00F90FE3"/>
    <w:rsid w:val="00F9323B"/>
    <w:rsid w:val="00F93B2F"/>
    <w:rsid w:val="00F93DC3"/>
    <w:rsid w:val="00F941EB"/>
    <w:rsid w:val="00F94675"/>
    <w:rsid w:val="00F9487F"/>
    <w:rsid w:val="00F950CB"/>
    <w:rsid w:val="00F96B3B"/>
    <w:rsid w:val="00FA0CF9"/>
    <w:rsid w:val="00FA0F89"/>
    <w:rsid w:val="00FA10DE"/>
    <w:rsid w:val="00FA2FE5"/>
    <w:rsid w:val="00FA3215"/>
    <w:rsid w:val="00FA35CC"/>
    <w:rsid w:val="00FA3C0E"/>
    <w:rsid w:val="00FA4BBC"/>
    <w:rsid w:val="00FA6254"/>
    <w:rsid w:val="00FA6353"/>
    <w:rsid w:val="00FA6F0F"/>
    <w:rsid w:val="00FA7393"/>
    <w:rsid w:val="00FA79F4"/>
    <w:rsid w:val="00FB0012"/>
    <w:rsid w:val="00FB03EB"/>
    <w:rsid w:val="00FB0B92"/>
    <w:rsid w:val="00FB0B9D"/>
    <w:rsid w:val="00FB2E38"/>
    <w:rsid w:val="00FB2FC8"/>
    <w:rsid w:val="00FB3301"/>
    <w:rsid w:val="00FB42F7"/>
    <w:rsid w:val="00FB4465"/>
    <w:rsid w:val="00FB4A4C"/>
    <w:rsid w:val="00FB5134"/>
    <w:rsid w:val="00FB5328"/>
    <w:rsid w:val="00FB5A5A"/>
    <w:rsid w:val="00FB6067"/>
    <w:rsid w:val="00FB620E"/>
    <w:rsid w:val="00FB68D7"/>
    <w:rsid w:val="00FB7412"/>
    <w:rsid w:val="00FB7532"/>
    <w:rsid w:val="00FC01B9"/>
    <w:rsid w:val="00FC05A6"/>
    <w:rsid w:val="00FC0840"/>
    <w:rsid w:val="00FC086B"/>
    <w:rsid w:val="00FC08B7"/>
    <w:rsid w:val="00FC0AC1"/>
    <w:rsid w:val="00FC1A04"/>
    <w:rsid w:val="00FC1E2D"/>
    <w:rsid w:val="00FC1F3E"/>
    <w:rsid w:val="00FC20EF"/>
    <w:rsid w:val="00FC2FE7"/>
    <w:rsid w:val="00FC3169"/>
    <w:rsid w:val="00FC3F7B"/>
    <w:rsid w:val="00FC47C0"/>
    <w:rsid w:val="00FC4AAB"/>
    <w:rsid w:val="00FC4EC9"/>
    <w:rsid w:val="00FC5C91"/>
    <w:rsid w:val="00FC6B21"/>
    <w:rsid w:val="00FC6BDB"/>
    <w:rsid w:val="00FC72E2"/>
    <w:rsid w:val="00FD021E"/>
    <w:rsid w:val="00FD04B5"/>
    <w:rsid w:val="00FD06CD"/>
    <w:rsid w:val="00FD196F"/>
    <w:rsid w:val="00FD27CA"/>
    <w:rsid w:val="00FD34CD"/>
    <w:rsid w:val="00FD4993"/>
    <w:rsid w:val="00FD4A24"/>
    <w:rsid w:val="00FD4B90"/>
    <w:rsid w:val="00FD4DBE"/>
    <w:rsid w:val="00FD5D33"/>
    <w:rsid w:val="00FD5F25"/>
    <w:rsid w:val="00FD6BAF"/>
    <w:rsid w:val="00FD6F69"/>
    <w:rsid w:val="00FD6FE3"/>
    <w:rsid w:val="00FD730B"/>
    <w:rsid w:val="00FD7F46"/>
    <w:rsid w:val="00FE0236"/>
    <w:rsid w:val="00FE0E0E"/>
    <w:rsid w:val="00FE1275"/>
    <w:rsid w:val="00FE131B"/>
    <w:rsid w:val="00FE1366"/>
    <w:rsid w:val="00FE2556"/>
    <w:rsid w:val="00FE323A"/>
    <w:rsid w:val="00FE39DD"/>
    <w:rsid w:val="00FE3ADF"/>
    <w:rsid w:val="00FE3B8A"/>
    <w:rsid w:val="00FE40C9"/>
    <w:rsid w:val="00FE4F0B"/>
    <w:rsid w:val="00FE5AE1"/>
    <w:rsid w:val="00FE618E"/>
    <w:rsid w:val="00FE7256"/>
    <w:rsid w:val="00FE7A87"/>
    <w:rsid w:val="00FE7BE0"/>
    <w:rsid w:val="00FF072C"/>
    <w:rsid w:val="00FF0C03"/>
    <w:rsid w:val="00FF1914"/>
    <w:rsid w:val="00FF198F"/>
    <w:rsid w:val="00FF1A96"/>
    <w:rsid w:val="00FF1F79"/>
    <w:rsid w:val="00FF2B06"/>
    <w:rsid w:val="00FF33E8"/>
    <w:rsid w:val="00FF358E"/>
    <w:rsid w:val="00FF369A"/>
    <w:rsid w:val="00FF3FA0"/>
    <w:rsid w:val="00FF59E9"/>
    <w:rsid w:val="00FF67A5"/>
    <w:rsid w:val="00FF74E9"/>
    <w:rsid w:val="00FF7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A5649"/>
  <w15:chartTrackingRefBased/>
  <w15:docId w15:val="{12E76F29-BA3E-449C-9D7A-640BF5A69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69C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69C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0C69C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C69C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0C69C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C69C4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C69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69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69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9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9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69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9C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C69C4"/>
    <w:rPr>
      <w:color w:val="0563C1" w:themeColor="hyperlink"/>
      <w:u w:val="single"/>
    </w:rPr>
  </w:style>
  <w:style w:type="character" w:customStyle="1" w:styleId="xvalue">
    <w:name w:val="x_value"/>
    <w:basedOn w:val="DefaultParagraphFont"/>
    <w:rsid w:val="000C69C4"/>
  </w:style>
  <w:style w:type="character" w:customStyle="1" w:styleId="hgkelc">
    <w:name w:val="hgkelc"/>
    <w:basedOn w:val="DefaultParagraphFont"/>
    <w:rsid w:val="000C69C4"/>
  </w:style>
  <w:style w:type="paragraph" w:customStyle="1" w:styleId="Default">
    <w:name w:val="Default"/>
    <w:rsid w:val="000C69C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C69C4"/>
  </w:style>
  <w:style w:type="paragraph" w:styleId="Revision">
    <w:name w:val="Revision"/>
    <w:hidden/>
    <w:uiPriority w:val="99"/>
    <w:semiHidden/>
    <w:rsid w:val="000C69C4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0C69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69C4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0C69C4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B506B"/>
    <w:rPr>
      <w:color w:val="605E5C"/>
      <w:shd w:val="clear" w:color="auto" w:fill="E1DFDD"/>
    </w:rPr>
  </w:style>
  <w:style w:type="character" w:customStyle="1" w:styleId="text">
    <w:name w:val="text"/>
    <w:basedOn w:val="DefaultParagraphFont"/>
    <w:rsid w:val="0055063B"/>
  </w:style>
  <w:style w:type="character" w:customStyle="1" w:styleId="anchor-text">
    <w:name w:val="anchor-text"/>
    <w:basedOn w:val="DefaultParagraphFont"/>
    <w:rsid w:val="00D2449F"/>
  </w:style>
  <w:style w:type="paragraph" w:styleId="Header">
    <w:name w:val="header"/>
    <w:basedOn w:val="Normal"/>
    <w:link w:val="HeaderChar"/>
    <w:uiPriority w:val="99"/>
    <w:unhideWhenUsed/>
    <w:rsid w:val="009A56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6D8"/>
  </w:style>
  <w:style w:type="paragraph" w:styleId="Footer">
    <w:name w:val="footer"/>
    <w:basedOn w:val="Normal"/>
    <w:link w:val="FooterChar"/>
    <w:uiPriority w:val="99"/>
    <w:unhideWhenUsed/>
    <w:rsid w:val="009A56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6D8"/>
  </w:style>
  <w:style w:type="character" w:styleId="Emphasis">
    <w:name w:val="Emphasis"/>
    <w:basedOn w:val="DefaultParagraphFont"/>
    <w:uiPriority w:val="20"/>
    <w:qFormat/>
    <w:rsid w:val="00352709"/>
    <w:rPr>
      <w:i/>
      <w:iCs/>
    </w:rPr>
  </w:style>
  <w:style w:type="character" w:styleId="Strong">
    <w:name w:val="Strong"/>
    <w:basedOn w:val="DefaultParagraphFont"/>
    <w:uiPriority w:val="22"/>
    <w:qFormat/>
    <w:rsid w:val="001B523B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8471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433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4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15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19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9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A7911A-2F00-4941-9E73-D1BE077DEA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admin</dc:creator>
  <cp:keywords/>
  <dc:description/>
  <cp:lastModifiedBy>Schweiger, Rabea</cp:lastModifiedBy>
  <cp:revision>22</cp:revision>
  <cp:lastPrinted>2024-01-27T18:43:00Z</cp:lastPrinted>
  <dcterms:created xsi:type="dcterms:W3CDTF">2025-02-05T07:27:00Z</dcterms:created>
  <dcterms:modified xsi:type="dcterms:W3CDTF">2025-02-21T05:42:00Z</dcterms:modified>
</cp:coreProperties>
</file>